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6D6EAD" w14:textId="15AAF588" w:rsidR="00BA2379" w:rsidRPr="00BA2379" w:rsidRDefault="00EC4DFA" w:rsidP="00BA2379">
      <w:pPr>
        <w:rPr>
          <w:b/>
          <w:bCs/>
          <w:sz w:val="28"/>
          <w:lang w:val="en-US"/>
        </w:rPr>
      </w:pPr>
      <w:r>
        <w:rPr>
          <w:rFonts w:ascii="Times New Roman"/>
          <w:b/>
          <w:bCs/>
          <w:sz w:val="24"/>
          <w:szCs w:val="24"/>
        </w:rPr>
        <w:t xml:space="preserve">Additional File 1: </w:t>
      </w:r>
      <w:r w:rsidR="00BA2379" w:rsidRPr="00BA2379">
        <w:rPr>
          <w:rFonts w:ascii="Times New Roman"/>
          <w:b/>
          <w:bCs/>
          <w:sz w:val="24"/>
          <w:szCs w:val="24"/>
        </w:rPr>
        <w:t xml:space="preserve">Participant recruitment </w:t>
      </w:r>
      <w:r w:rsidR="00231EBD">
        <w:rPr>
          <w:rFonts w:ascii="Times New Roman"/>
          <w:b/>
          <w:bCs/>
          <w:sz w:val="24"/>
          <w:szCs w:val="24"/>
        </w:rPr>
        <w:t>process</w:t>
      </w:r>
      <w:r>
        <w:rPr>
          <w:rFonts w:ascii="Times New Roman"/>
          <w:b/>
          <w:bCs/>
          <w:sz w:val="24"/>
          <w:szCs w:val="24"/>
        </w:rPr>
        <w:t xml:space="preserve"> and explanatory notes.</w:t>
      </w:r>
      <w:bookmarkStart w:id="0" w:name="_GoBack"/>
      <w:bookmarkEnd w:id="0"/>
    </w:p>
    <w:p w14:paraId="00D164EA" w14:textId="094D7425" w:rsidR="00FA68C0" w:rsidRPr="00F74B0B" w:rsidRDefault="00FC5C87" w:rsidP="00FA68C0">
      <w:pPr>
        <w:jc w:val="center"/>
        <w:rPr>
          <w:sz w:val="28"/>
          <w:lang w:val="en-US"/>
        </w:rPr>
      </w:pPr>
      <w:r>
        <w:rPr>
          <w:noProof/>
          <w:sz w:val="28"/>
          <w:lang w:val="en-US"/>
        </w:rPr>
        <mc:AlternateContent>
          <mc:Choice Requires="wpg">
            <w:drawing>
              <wp:anchor distT="0" distB="0" distL="114300" distR="114300" simplePos="0" relativeHeight="251738112" behindDoc="0" locked="0" layoutInCell="1" allowOverlap="1" wp14:anchorId="1420C254" wp14:editId="1EBACDA7">
                <wp:simplePos x="0" y="0"/>
                <wp:positionH relativeFrom="column">
                  <wp:posOffset>-590550</wp:posOffset>
                </wp:positionH>
                <wp:positionV relativeFrom="paragraph">
                  <wp:posOffset>254000</wp:posOffset>
                </wp:positionV>
                <wp:extent cx="7046107" cy="5605596"/>
                <wp:effectExtent l="0" t="0" r="40640" b="14605"/>
                <wp:wrapNone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46107" cy="5605596"/>
                          <a:chOff x="0" y="0"/>
                          <a:chExt cx="7046107" cy="5605596"/>
                        </a:xfrm>
                      </wpg:grpSpPr>
                      <wpg:grpSp>
                        <wpg:cNvPr id="96" name="Group 96"/>
                        <wpg:cNvGrpSpPr/>
                        <wpg:grpSpPr>
                          <a:xfrm>
                            <a:off x="0" y="0"/>
                            <a:ext cx="7046107" cy="5605596"/>
                            <a:chOff x="0" y="98475"/>
                            <a:chExt cx="7046107" cy="5605596"/>
                          </a:xfrm>
                        </wpg:grpSpPr>
                        <wps:wsp>
                          <wps:cNvPr id="79" name="Straight Arrow Connector 79"/>
                          <wps:cNvCnPr/>
                          <wps:spPr>
                            <a:xfrm>
                              <a:off x="5031121" y="5076654"/>
                              <a:ext cx="0" cy="184128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4472C4">
                                  <a:lumMod val="75000"/>
                                </a:srgbClr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82" name="Text Box 82"/>
                          <wps:cNvSpPr txBox="1"/>
                          <wps:spPr>
                            <a:xfrm>
                              <a:off x="4376299" y="5260782"/>
                              <a:ext cx="1309571" cy="437364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400E5027" w14:textId="77777777" w:rsidR="00236F24" w:rsidRDefault="00236F24" w:rsidP="00236F24">
                                <w:pPr>
                                  <w:spacing w:after="0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Sample analyzed</w:t>
                                </w:r>
                              </w:p>
                              <w:p w14:paraId="0025BAAB" w14:textId="77777777" w:rsidR="00236F24" w:rsidRPr="009548CE" w:rsidRDefault="00236F24" w:rsidP="00236F24">
                                <w:pPr>
                                  <w:spacing w:after="0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n=</w:t>
                                </w:r>
                                <w:r w:rsidR="00AD752E">
                                  <w:rPr>
                                    <w:lang w:val="en-US"/>
                                  </w:rPr>
                                  <w:t>406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95" name="Group 95"/>
                          <wpg:cNvGrpSpPr/>
                          <wpg:grpSpPr>
                            <a:xfrm>
                              <a:off x="0" y="98475"/>
                              <a:ext cx="7046107" cy="5605596"/>
                              <a:chOff x="0" y="98475"/>
                              <a:chExt cx="7046107" cy="5605596"/>
                            </a:xfrm>
                          </wpg:grpSpPr>
                          <wpg:grpSp>
                            <wpg:cNvPr id="93" name="Group 93"/>
                            <wpg:cNvGrpSpPr/>
                            <wpg:grpSpPr>
                              <a:xfrm>
                                <a:off x="0" y="147712"/>
                                <a:ext cx="2620850" cy="2042132"/>
                                <a:chOff x="0" y="147712"/>
                                <a:chExt cx="2620850" cy="2042132"/>
                              </a:xfrm>
                            </wpg:grpSpPr>
                            <wpg:grpSp>
                              <wpg:cNvPr id="15" name="Group 15"/>
                              <wpg:cNvGrpSpPr/>
                              <wpg:grpSpPr>
                                <a:xfrm>
                                  <a:off x="0" y="147712"/>
                                  <a:ext cx="2620850" cy="1465750"/>
                                  <a:chOff x="0" y="147712"/>
                                  <a:chExt cx="2620850" cy="1465750"/>
                                </a:xfrm>
                              </wpg:grpSpPr>
                              <wps:wsp>
                                <wps:cNvPr id="1" name="Rectangle 1"/>
                                <wps:cNvSpPr/>
                                <wps:spPr>
                                  <a:xfrm>
                                    <a:off x="909114" y="147712"/>
                                    <a:ext cx="786765" cy="33058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663ED129" w14:textId="77777777" w:rsidR="00FA68C0" w:rsidRDefault="00A368A8" w:rsidP="00FA68C0">
                                      <w:pPr>
                                        <w:spacing w:after="0"/>
                                        <w:jc w:val="center"/>
                                        <w:rPr>
                                          <w:b/>
                                          <w:color w:val="000000" w:themeColor="text1"/>
                                          <w:lang w:val="en-US"/>
                                        </w:rPr>
                                      </w:pPr>
                                      <w:r w:rsidRPr="00A368A8">
                                        <w:rPr>
                                          <w:b/>
                                          <w:color w:val="000000" w:themeColor="text1"/>
                                          <w:lang w:val="en-US"/>
                                        </w:rPr>
                                        <w:t>YLWH</w:t>
                                      </w:r>
                                    </w:p>
                                    <w:p w14:paraId="12EAF028" w14:textId="77777777" w:rsidR="00FA68C0" w:rsidRDefault="00FA68C0" w:rsidP="00FA68C0">
                                      <w:pPr>
                                        <w:jc w:val="center"/>
                                        <w:rPr>
                                          <w:b/>
                                          <w:color w:val="000000" w:themeColor="text1"/>
                                          <w:sz w:val="36"/>
                                          <w:lang w:val="en-US"/>
                                        </w:rPr>
                                      </w:pPr>
                                    </w:p>
                                    <w:p w14:paraId="5A0BF556" w14:textId="77777777" w:rsidR="00FA68C0" w:rsidRPr="00CC4997" w:rsidRDefault="00FA68C0" w:rsidP="00FA68C0">
                                      <w:pPr>
                                        <w:jc w:val="center"/>
                                        <w:rPr>
                                          <w:b/>
                                          <w:color w:val="000000" w:themeColor="text1"/>
                                          <w:sz w:val="36"/>
                                          <w:lang w:val="en-US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g:grpSp>
                                <wpg:cNvPr id="7" name="Group 7"/>
                                <wpg:cNvGrpSpPr/>
                                <wpg:grpSpPr>
                                  <a:xfrm>
                                    <a:off x="0" y="317133"/>
                                    <a:ext cx="2620850" cy="1296329"/>
                                    <a:chOff x="0" y="0"/>
                                    <a:chExt cx="2620850" cy="1296329"/>
                                  </a:xfrm>
                                </wpg:grpSpPr>
                                <wps:wsp>
                                  <wps:cNvPr id="3" name="Rectangle 3"/>
                                  <wps:cNvSpPr/>
                                  <wps:spPr>
                                    <a:xfrm>
                                      <a:off x="0" y="660694"/>
                                      <a:ext cx="786765" cy="63563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B79323D" w14:textId="77777777" w:rsidR="00A368A8" w:rsidRPr="00AD6933" w:rsidRDefault="00F74B0B" w:rsidP="00A368A8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color w:val="000000" w:themeColor="text1"/>
                                            <w:lang w:val="en-US"/>
                                          </w:rPr>
                                        </w:pPr>
                                        <w:r w:rsidRPr="00AD6933">
                                          <w:rPr>
                                            <w:color w:val="000000" w:themeColor="text1"/>
                                            <w:lang w:val="en-US"/>
                                          </w:rPr>
                                          <w:t>Kilifi</w:t>
                                        </w:r>
                                      </w:p>
                                      <w:p w14:paraId="138909F5" w14:textId="77777777" w:rsidR="00A368A8" w:rsidRPr="00AD6933" w:rsidRDefault="00A368A8" w:rsidP="00A368A8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color w:val="000000" w:themeColor="text1"/>
                                            <w:lang w:val="en-US"/>
                                          </w:rPr>
                                        </w:pPr>
                                        <w:r w:rsidRPr="00AD6933">
                                          <w:rPr>
                                            <w:color w:val="000000" w:themeColor="text1"/>
                                            <w:lang w:val="en-US"/>
                                          </w:rPr>
                                          <w:t>n=</w:t>
                                        </w:r>
                                        <w:r w:rsidR="00B621E9" w:rsidRPr="00AD6933">
                                          <w:rPr>
                                            <w:color w:val="000000" w:themeColor="text1"/>
                                            <w:lang w:val="en-US"/>
                                          </w:rPr>
                                          <w:t>2</w:t>
                                        </w:r>
                                        <w:r w:rsidR="002167AE">
                                          <w:rPr>
                                            <w:color w:val="000000" w:themeColor="text1"/>
                                            <w:lang w:val="en-US"/>
                                          </w:rPr>
                                          <w:t>52</w:t>
                                        </w:r>
                                      </w:p>
                                      <w:p w14:paraId="0B4FAD89" w14:textId="77777777" w:rsidR="00A368A8" w:rsidRDefault="00A368A8" w:rsidP="00A368A8">
                                        <w:pPr>
                                          <w:jc w:val="center"/>
                                          <w:rPr>
                                            <w:b/>
                                            <w:color w:val="000000" w:themeColor="text1"/>
                                            <w:sz w:val="36"/>
                                            <w:lang w:val="en-US"/>
                                          </w:rPr>
                                        </w:pPr>
                                      </w:p>
                                      <w:p w14:paraId="0AC116B9" w14:textId="77777777" w:rsidR="00A368A8" w:rsidRPr="00CC4997" w:rsidRDefault="00A368A8" w:rsidP="00A368A8">
                                        <w:pPr>
                                          <w:jc w:val="center"/>
                                          <w:rPr>
                                            <w:b/>
                                            <w:color w:val="000000" w:themeColor="text1"/>
                                            <w:sz w:val="36"/>
                                            <w:lang w:val="en-US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4" name="Rectangle 4"/>
                                  <wps:cNvSpPr/>
                                  <wps:spPr>
                                    <a:xfrm>
                                      <a:off x="1834085" y="660694"/>
                                      <a:ext cx="786765" cy="63563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60749BBB" w14:textId="77777777" w:rsidR="00A368A8" w:rsidRPr="00AD6933" w:rsidRDefault="00F74B0B" w:rsidP="00A368A8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color w:val="000000" w:themeColor="text1"/>
                                            <w:lang w:val="en-US"/>
                                          </w:rPr>
                                        </w:pPr>
                                        <w:r w:rsidRPr="00AD6933">
                                          <w:rPr>
                                            <w:color w:val="000000" w:themeColor="text1"/>
                                            <w:lang w:val="en-US"/>
                                          </w:rPr>
                                          <w:t>Mombasa</w:t>
                                        </w:r>
                                      </w:p>
                                      <w:p w14:paraId="74872F85" w14:textId="77777777" w:rsidR="00A368A8" w:rsidRPr="00AD6933" w:rsidRDefault="00A368A8" w:rsidP="00A368A8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color w:val="000000" w:themeColor="text1"/>
                                            <w:lang w:val="en-US"/>
                                          </w:rPr>
                                        </w:pPr>
                                        <w:r w:rsidRPr="00AD6933">
                                          <w:rPr>
                                            <w:color w:val="000000" w:themeColor="text1"/>
                                            <w:lang w:val="en-US"/>
                                          </w:rPr>
                                          <w:t>n=</w:t>
                                        </w:r>
                                        <w:r w:rsidR="00F74B0B" w:rsidRPr="00AD6933">
                                          <w:rPr>
                                            <w:color w:val="000000" w:themeColor="text1"/>
                                            <w:lang w:val="en-US"/>
                                          </w:rPr>
                                          <w:t>2</w:t>
                                        </w:r>
                                        <w:r w:rsidR="002167AE">
                                          <w:rPr>
                                            <w:color w:val="000000" w:themeColor="text1"/>
                                            <w:lang w:val="en-US"/>
                                          </w:rPr>
                                          <w:t>12</w:t>
                                        </w:r>
                                      </w:p>
                                      <w:p w14:paraId="0136F250" w14:textId="77777777" w:rsidR="00A368A8" w:rsidRDefault="00A368A8" w:rsidP="00A368A8">
                                        <w:pPr>
                                          <w:jc w:val="center"/>
                                          <w:rPr>
                                            <w:b/>
                                            <w:color w:val="000000" w:themeColor="text1"/>
                                            <w:sz w:val="36"/>
                                            <w:lang w:val="en-US"/>
                                          </w:rPr>
                                        </w:pPr>
                                      </w:p>
                                      <w:p w14:paraId="33FA973E" w14:textId="77777777" w:rsidR="00A368A8" w:rsidRPr="00CC4997" w:rsidRDefault="00A368A8" w:rsidP="00A368A8">
                                        <w:pPr>
                                          <w:jc w:val="center"/>
                                          <w:rPr>
                                            <w:b/>
                                            <w:color w:val="000000" w:themeColor="text1"/>
                                            <w:sz w:val="36"/>
                                            <w:lang w:val="en-US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5" name="Connector: Elbow 5"/>
                                  <wps:cNvCnPr/>
                                  <wps:spPr>
                                    <a:xfrm flipH="1">
                                      <a:off x="206136" y="0"/>
                                      <a:ext cx="702978" cy="660694"/>
                                    </a:xfrm>
                                    <a:prstGeom prst="bentConnector3">
                                      <a:avLst/>
                                    </a:prstGeom>
                                  </wps:spPr>
                                  <wps:style>
                                    <a:lnRef idx="2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1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6" name="Connector: Elbow 6"/>
                                  <wps:cNvCnPr/>
                                  <wps:spPr>
                                    <a:xfrm flipH="1" flipV="1">
                                      <a:off x="1707232" y="0"/>
                                      <a:ext cx="702978" cy="660694"/>
                                    </a:xfrm>
                                    <a:prstGeom prst="bentConnector3">
                                      <a:avLst/>
                                    </a:prstGeom>
                                  </wps:spPr>
                                  <wps:style>
                                    <a:lnRef idx="2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1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s:wsp>
                                <wps:cNvPr id="13" name="Straight Arrow Connector 13"/>
                                <wps:cNvCnPr/>
                                <wps:spPr>
                                  <a:xfrm>
                                    <a:off x="793933" y="1254878"/>
                                    <a:ext cx="1057110" cy="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headEnd type="triangle"/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4" name="Text Box 14"/>
                                <wps:cNvSpPr txBox="1"/>
                                <wps:spPr>
                                  <a:xfrm>
                                    <a:off x="898543" y="1041254"/>
                                    <a:ext cx="893258" cy="26956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348B9D8A" w14:textId="77777777" w:rsidR="00F74B0B" w:rsidRDefault="00F74B0B">
                                      <w:r>
                                        <w:t>Approached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48" name="Text Box 48"/>
                              <wps:cNvSpPr txBox="1"/>
                              <wps:spPr>
                                <a:xfrm>
                                  <a:off x="661182" y="1899139"/>
                                  <a:ext cx="1305531" cy="2907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65ED7957" w14:textId="77777777" w:rsidR="00AD6933" w:rsidRPr="00926EE4" w:rsidRDefault="00AD6933" w:rsidP="00AD6933">
                                    <w:pPr>
                                      <w:rPr>
                                        <w:lang w:val="en-US"/>
                                      </w:rPr>
                                    </w:pPr>
                                    <w:r w:rsidRPr="00926EE4">
                                      <w:rPr>
                                        <w:lang w:val="en-US"/>
                                      </w:rPr>
                                      <w:t>From HIV Clinic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Straight Arrow Connector 49"/>
                              <wps:cNvCnPr/>
                              <wps:spPr>
                                <a:xfrm>
                                  <a:off x="548640" y="1610751"/>
                                  <a:ext cx="110996" cy="301277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0" name="Straight Arrow Connector 50"/>
                              <wps:cNvCnPr/>
                              <wps:spPr>
                                <a:xfrm flipH="1">
                                  <a:off x="1970356" y="1610751"/>
                                  <a:ext cx="83641" cy="30099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g:grpSp>
                            <wpg:cNvPr id="94" name="Group 94"/>
                            <wpg:cNvGrpSpPr/>
                            <wpg:grpSpPr>
                              <a:xfrm>
                                <a:off x="3249637" y="98475"/>
                                <a:ext cx="3369659" cy="2145576"/>
                                <a:chOff x="0" y="84407"/>
                                <a:chExt cx="3369659" cy="2145576"/>
                              </a:xfrm>
                            </wpg:grpSpPr>
                            <wps:wsp>
                              <wps:cNvPr id="19" name="Text Box 19"/>
                              <wps:cNvSpPr txBox="1"/>
                              <wps:spPr>
                                <a:xfrm>
                                  <a:off x="1252025" y="1012874"/>
                                  <a:ext cx="1122045" cy="26728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7072ABDF" w14:textId="77777777" w:rsidR="00F74B0B" w:rsidRDefault="00366B12" w:rsidP="00AF49FD">
                                    <w:pPr>
                                      <w:spacing w:after="0"/>
                                      <w:jc w:val="center"/>
                                    </w:pPr>
                                    <w:r>
                                      <w:t>Approached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" name="Straight Arrow Connector 22"/>
                              <wps:cNvCnPr/>
                              <wps:spPr>
                                <a:xfrm>
                                  <a:off x="1212752" y="1243818"/>
                                  <a:ext cx="119507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 type="triangle"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16" name="Group 16"/>
                              <wpg:cNvGrpSpPr/>
                              <wpg:grpSpPr>
                                <a:xfrm>
                                  <a:off x="414997" y="84407"/>
                                  <a:ext cx="2768846" cy="1518483"/>
                                  <a:chOff x="0" y="84407"/>
                                  <a:chExt cx="2768846" cy="1518483"/>
                                </a:xfrm>
                              </wpg:grpSpPr>
                              <wps:wsp>
                                <wps:cNvPr id="2" name="Rectangle 2"/>
                                <wps:cNvSpPr/>
                                <wps:spPr>
                                  <a:xfrm>
                                    <a:off x="909082" y="84407"/>
                                    <a:ext cx="945515" cy="46422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62F09632" w14:textId="77777777" w:rsidR="00FA68C0" w:rsidRPr="00B96451" w:rsidRDefault="00A368A8" w:rsidP="00B96451">
                                      <w:pPr>
                                        <w:spacing w:after="0"/>
                                        <w:jc w:val="center"/>
                                        <w:rPr>
                                          <w:b/>
                                          <w:color w:val="000000" w:themeColor="text1"/>
                                          <w:lang w:val="en-US"/>
                                        </w:rPr>
                                      </w:pPr>
                                      <w:r w:rsidRPr="00A368A8">
                                        <w:rPr>
                                          <w:b/>
                                          <w:color w:val="000000" w:themeColor="text1"/>
                                          <w:lang w:val="en-US"/>
                                        </w:rPr>
                                        <w:t>Community controls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9" name="Rectangle 9"/>
                                <wps:cNvSpPr/>
                                <wps:spPr>
                                  <a:xfrm>
                                    <a:off x="0" y="967255"/>
                                    <a:ext cx="786765" cy="63563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30D0D742" w14:textId="77777777" w:rsidR="00A368A8" w:rsidRPr="00AD6933" w:rsidRDefault="00F74B0B" w:rsidP="00A368A8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  <w:lang w:val="en-US"/>
                                        </w:rPr>
                                      </w:pPr>
                                      <w:r w:rsidRPr="00AD6933">
                                        <w:rPr>
                                          <w:color w:val="000000" w:themeColor="text1"/>
                                          <w:lang w:val="en-US"/>
                                        </w:rPr>
                                        <w:t>Kilifi</w:t>
                                      </w:r>
                                    </w:p>
                                    <w:p w14:paraId="56DEC2A3" w14:textId="77777777" w:rsidR="00A368A8" w:rsidRPr="00AD6933" w:rsidRDefault="00A368A8" w:rsidP="00A368A8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  <w:lang w:val="en-US"/>
                                        </w:rPr>
                                      </w:pPr>
                                      <w:r w:rsidRPr="00AD6933">
                                        <w:rPr>
                                          <w:color w:val="000000" w:themeColor="text1"/>
                                          <w:lang w:val="en-US"/>
                                        </w:rPr>
                                        <w:t>n=</w:t>
                                      </w:r>
                                      <w:r w:rsidR="00834DDB">
                                        <w:rPr>
                                          <w:color w:val="000000" w:themeColor="text1"/>
                                          <w:lang w:val="en-US"/>
                                        </w:rPr>
                                        <w:t>2</w:t>
                                      </w:r>
                                      <w:r w:rsidR="00E85D4A">
                                        <w:rPr>
                                          <w:color w:val="000000" w:themeColor="text1"/>
                                          <w:lang w:val="en-US"/>
                                        </w:rPr>
                                        <w:t>82</w:t>
                                      </w:r>
                                    </w:p>
                                    <w:p w14:paraId="3ADDC1E1" w14:textId="77777777" w:rsidR="00A368A8" w:rsidRDefault="00A368A8" w:rsidP="00A368A8">
                                      <w:pPr>
                                        <w:jc w:val="center"/>
                                        <w:rPr>
                                          <w:b/>
                                          <w:color w:val="000000" w:themeColor="text1"/>
                                          <w:sz w:val="36"/>
                                          <w:lang w:val="en-US"/>
                                        </w:rPr>
                                      </w:pPr>
                                    </w:p>
                                    <w:p w14:paraId="6863A655" w14:textId="77777777" w:rsidR="00A368A8" w:rsidRPr="00CC4997" w:rsidRDefault="00A368A8" w:rsidP="00A368A8">
                                      <w:pPr>
                                        <w:jc w:val="center"/>
                                        <w:rPr>
                                          <w:b/>
                                          <w:color w:val="000000" w:themeColor="text1"/>
                                          <w:sz w:val="36"/>
                                          <w:lang w:val="en-US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0" name="Rectangle 10"/>
                                <wps:cNvSpPr/>
                                <wps:spPr>
                                  <a:xfrm>
                                    <a:off x="1982081" y="967255"/>
                                    <a:ext cx="786765" cy="63563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2626631B" w14:textId="77777777" w:rsidR="00A368A8" w:rsidRPr="00AD6933" w:rsidRDefault="00F74B0B" w:rsidP="00A368A8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  <w:lang w:val="en-US"/>
                                        </w:rPr>
                                      </w:pPr>
                                      <w:r w:rsidRPr="00AD6933">
                                        <w:rPr>
                                          <w:color w:val="000000" w:themeColor="text1"/>
                                          <w:lang w:val="en-US"/>
                                        </w:rPr>
                                        <w:t>Mombasa</w:t>
                                      </w:r>
                                    </w:p>
                                    <w:p w14:paraId="29B4CE30" w14:textId="77777777" w:rsidR="00A368A8" w:rsidRPr="00AD6933" w:rsidRDefault="00A368A8" w:rsidP="00A368A8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  <w:lang w:val="en-US"/>
                                        </w:rPr>
                                      </w:pPr>
                                      <w:r w:rsidRPr="00AD6933">
                                        <w:rPr>
                                          <w:color w:val="000000" w:themeColor="text1"/>
                                          <w:lang w:val="en-US"/>
                                        </w:rPr>
                                        <w:t>n=</w:t>
                                      </w:r>
                                      <w:r w:rsidR="00834DDB">
                                        <w:rPr>
                                          <w:color w:val="000000" w:themeColor="text1"/>
                                          <w:lang w:val="en-US"/>
                                        </w:rPr>
                                        <w:t>2</w:t>
                                      </w:r>
                                      <w:r w:rsidR="00E87474">
                                        <w:rPr>
                                          <w:color w:val="000000" w:themeColor="text1"/>
                                          <w:lang w:val="en-US"/>
                                        </w:rPr>
                                        <w:t>2</w:t>
                                      </w:r>
                                      <w:r w:rsidR="00834DDB">
                                        <w:rPr>
                                          <w:color w:val="000000" w:themeColor="text1"/>
                                          <w:lang w:val="en-US"/>
                                        </w:rPr>
                                        <w:t>0</w:t>
                                      </w:r>
                                    </w:p>
                                    <w:p w14:paraId="1856D6F0" w14:textId="77777777" w:rsidR="00A368A8" w:rsidRDefault="00A368A8" w:rsidP="00A368A8">
                                      <w:pPr>
                                        <w:jc w:val="center"/>
                                        <w:rPr>
                                          <w:b/>
                                          <w:color w:val="000000" w:themeColor="text1"/>
                                          <w:sz w:val="36"/>
                                          <w:lang w:val="en-US"/>
                                        </w:rPr>
                                      </w:pPr>
                                    </w:p>
                                    <w:p w14:paraId="56808450" w14:textId="77777777" w:rsidR="00A368A8" w:rsidRPr="00CC4997" w:rsidRDefault="00A368A8" w:rsidP="00A368A8">
                                      <w:pPr>
                                        <w:jc w:val="center"/>
                                        <w:rPr>
                                          <w:b/>
                                          <w:color w:val="000000" w:themeColor="text1"/>
                                          <w:sz w:val="36"/>
                                          <w:lang w:val="en-US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1" name="Connector: Elbow 11"/>
                                <wps:cNvCnPr/>
                                <wps:spPr>
                                  <a:xfrm flipH="1">
                                    <a:off x="206137" y="306561"/>
                                    <a:ext cx="702945" cy="660400"/>
                                  </a:xfrm>
                                  <a:prstGeom prst="bentConnector3">
                                    <a:avLst/>
                                  </a:prstGeom>
                                </wps:spPr>
                                <wps:style>
                                  <a:lnRef idx="2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1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2" name="Connector: Elbow 12"/>
                                <wps:cNvCnPr/>
                                <wps:spPr>
                                  <a:xfrm flipH="1" flipV="1">
                                    <a:off x="1855228" y="306561"/>
                                    <a:ext cx="702945" cy="660400"/>
                                  </a:xfrm>
                                  <a:prstGeom prst="bentConnector3">
                                    <a:avLst/>
                                  </a:prstGeom>
                                </wps:spPr>
                                <wps:style>
                                  <a:lnRef idx="2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1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51" name="Text Box 51"/>
                              <wps:cNvSpPr txBox="1"/>
                              <wps:spPr>
                                <a:xfrm>
                                  <a:off x="0" y="1786597"/>
                                  <a:ext cx="1617785" cy="4381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6A40DE01" w14:textId="77777777" w:rsidR="00821608" w:rsidRPr="00926EE4" w:rsidRDefault="00AD6933" w:rsidP="00AD6933">
                                    <w:pPr>
                                      <w:spacing w:after="0"/>
                                      <w:rPr>
                                        <w:lang w:val="en-US"/>
                                      </w:rPr>
                                    </w:pPr>
                                    <w:r w:rsidRPr="00926EE4">
                                      <w:rPr>
                                        <w:lang w:val="en-US"/>
                                      </w:rPr>
                                      <w:t>KHDSS</w:t>
                                    </w:r>
                                    <w:r w:rsidR="00821608" w:rsidRPr="00926EE4">
                                      <w:rPr>
                                        <w:lang w:val="en-US"/>
                                      </w:rPr>
                                      <w:t>, n=</w:t>
                                    </w:r>
                                    <w:r w:rsidRPr="00926EE4">
                                      <w:rPr>
                                        <w:lang w:val="en-US"/>
                                      </w:rPr>
                                      <w:t xml:space="preserve"> </w:t>
                                    </w:r>
                                    <w:r w:rsidR="00E87474">
                                      <w:rPr>
                                        <w:lang w:val="en-US"/>
                                      </w:rPr>
                                      <w:t>145</w:t>
                                    </w:r>
                                  </w:p>
                                  <w:p w14:paraId="5591B1BE" w14:textId="77777777" w:rsidR="00AD6933" w:rsidRPr="00926EE4" w:rsidRDefault="00AD6933" w:rsidP="00AD6933">
                                    <w:pPr>
                                      <w:spacing w:after="0"/>
                                      <w:rPr>
                                        <w:lang w:val="en-US"/>
                                      </w:rPr>
                                    </w:pPr>
                                    <w:r w:rsidRPr="00926EE4">
                                      <w:rPr>
                                        <w:lang w:val="en-US"/>
                                      </w:rPr>
                                      <w:t>Posters &amp; Flyers</w:t>
                                    </w:r>
                                    <w:r w:rsidR="00821608" w:rsidRPr="00926EE4">
                                      <w:rPr>
                                        <w:lang w:val="en-US"/>
                                      </w:rPr>
                                      <w:t xml:space="preserve">, n= </w:t>
                                    </w:r>
                                    <w:r w:rsidR="00926EE4">
                                      <w:rPr>
                                        <w:lang w:val="en-US"/>
                                      </w:rPr>
                                      <w:t>1</w:t>
                                    </w:r>
                                    <w:r w:rsidR="00E87474">
                                      <w:rPr>
                                        <w:lang w:val="en-US"/>
                                      </w:rPr>
                                      <w:t>37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Straight Arrow Connector 65"/>
                              <wps:cNvCnPr/>
                              <wps:spPr>
                                <a:xfrm>
                                  <a:off x="800686" y="1589649"/>
                                  <a:ext cx="0" cy="20574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68" name="Group 68"/>
                              <wpg:cNvGrpSpPr/>
                              <wpg:grpSpPr>
                                <a:xfrm>
                                  <a:off x="2222695" y="1596683"/>
                                  <a:ext cx="1146964" cy="633300"/>
                                  <a:chOff x="0" y="0"/>
                                  <a:chExt cx="1146964" cy="633300"/>
                                </a:xfrm>
                              </wpg:grpSpPr>
                              <wps:wsp>
                                <wps:cNvPr id="66" name="Text Box 66"/>
                                <wps:cNvSpPr txBox="1"/>
                                <wps:spPr>
                                  <a:xfrm>
                                    <a:off x="0" y="195150"/>
                                    <a:ext cx="1146964" cy="43815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6350">
                                    <a:solidFill>
                                      <a:prstClr val="black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680C22DD" w14:textId="77777777" w:rsidR="00196643" w:rsidRPr="00926EE4" w:rsidRDefault="00196643" w:rsidP="00196643">
                                      <w:pPr>
                                        <w:spacing w:after="0"/>
                                        <w:rPr>
                                          <w:lang w:val="en-US"/>
                                        </w:rPr>
                                      </w:pPr>
                                      <w:r w:rsidRPr="00926EE4">
                                        <w:rPr>
                                          <w:lang w:val="en-US"/>
                                        </w:rPr>
                                        <w:t>Posters</w:t>
                                      </w:r>
                                      <w:r w:rsidR="00926EE4">
                                        <w:rPr>
                                          <w:lang w:val="en-US"/>
                                        </w:rPr>
                                        <w:t xml:space="preserve"> &amp;</w:t>
                                      </w:r>
                                      <w:r w:rsidRPr="00926EE4">
                                        <w:rPr>
                                          <w:lang w:val="en-US"/>
                                        </w:rPr>
                                        <w:t xml:space="preserve"> </w:t>
                                      </w:r>
                                      <w:r w:rsidR="00366B12" w:rsidRPr="00926EE4">
                                        <w:rPr>
                                          <w:lang w:val="en-US"/>
                                        </w:rPr>
                                        <w:t>F</w:t>
                                      </w:r>
                                      <w:r w:rsidRPr="00926EE4">
                                        <w:rPr>
                                          <w:lang w:val="en-US"/>
                                        </w:rPr>
                                        <w:t>lyers</w:t>
                                      </w:r>
                                    </w:p>
                                    <w:p w14:paraId="34A259D8" w14:textId="77777777" w:rsidR="00821608" w:rsidRPr="00926EE4" w:rsidRDefault="00821608" w:rsidP="00E87474">
                                      <w:pPr>
                                        <w:spacing w:after="0"/>
                                        <w:jc w:val="center"/>
                                        <w:rPr>
                                          <w:lang w:val="en-US"/>
                                        </w:rPr>
                                      </w:pPr>
                                      <w:r w:rsidRPr="00926EE4">
                                        <w:rPr>
                                          <w:lang w:val="en-US"/>
                                        </w:rPr>
                                        <w:t>n=</w:t>
                                      </w:r>
                                      <w:r w:rsidR="00E87474">
                                        <w:rPr>
                                          <w:lang w:val="en-US"/>
                                        </w:rPr>
                                        <w:t>220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67" name="Straight Arrow Connector 67"/>
                                <wps:cNvCnPr/>
                                <wps:spPr>
                                  <a:xfrm>
                                    <a:off x="567756" y="0"/>
                                    <a:ext cx="0" cy="20574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grpSp>
                          <wpg:grpSp>
                            <wpg:cNvPr id="92" name="Group 92"/>
                            <wpg:cNvGrpSpPr/>
                            <wpg:grpSpPr>
                              <a:xfrm>
                                <a:off x="321505" y="2192509"/>
                                <a:ext cx="6724602" cy="3511562"/>
                                <a:chOff x="0" y="0"/>
                                <a:chExt cx="6724602" cy="3511562"/>
                              </a:xfrm>
                            </wpg:grpSpPr>
                            <wpg:grpSp>
                              <wpg:cNvPr id="90" name="Group 90"/>
                              <wpg:cNvGrpSpPr/>
                              <wpg:grpSpPr>
                                <a:xfrm>
                                  <a:off x="84364" y="1359583"/>
                                  <a:ext cx="6624940" cy="2151979"/>
                                  <a:chOff x="26041" y="0"/>
                                  <a:chExt cx="6624940" cy="2151979"/>
                                </a:xfrm>
                              </wpg:grpSpPr>
                              <wpg:grpSp>
                                <wpg:cNvPr id="74" name="Group 74"/>
                                <wpg:cNvGrpSpPr/>
                                <wpg:grpSpPr>
                                  <a:xfrm>
                                    <a:off x="26041" y="887685"/>
                                    <a:ext cx="6624940" cy="1264294"/>
                                    <a:chOff x="285393" y="-40814"/>
                                    <a:chExt cx="6719918" cy="1265263"/>
                                  </a:xfrm>
                                </wpg:grpSpPr>
                                <wpg:grpSp>
                                  <wpg:cNvPr id="45" name="Group 45"/>
                                  <wpg:cNvGrpSpPr/>
                                  <wpg:grpSpPr>
                                    <a:xfrm>
                                      <a:off x="285393" y="-40814"/>
                                      <a:ext cx="6719918" cy="1265263"/>
                                      <a:chOff x="285409" y="-24980"/>
                                      <a:chExt cx="6720293" cy="1265392"/>
                                    </a:xfrm>
                                  </wpg:grpSpPr>
                                  <wps:wsp>
                                    <wps:cNvPr id="55" name="Text Box 55"/>
                                    <wps:cNvSpPr txBox="1"/>
                                    <wps:spPr>
                                      <a:xfrm>
                                        <a:off x="569649" y="802897"/>
                                        <a:ext cx="1328420" cy="43751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6350">
                                        <a:solidFill>
                                          <a:prstClr val="black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441D42BD" w14:textId="77777777" w:rsidR="00B13D44" w:rsidRDefault="00B13D44" w:rsidP="00236F24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lang w:val="en-US"/>
                                            </w:rPr>
                                            <w:t>Sample analyzed</w:t>
                                          </w:r>
                                        </w:p>
                                        <w:p w14:paraId="31961B1C" w14:textId="77777777" w:rsidR="00C06B78" w:rsidRPr="009548CE" w:rsidRDefault="00236F24" w:rsidP="00236F24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lang w:val="en-US"/>
                                            </w:rPr>
                                            <w:t>n</w:t>
                                          </w:r>
                                          <w:r w:rsidR="00C06B78">
                                            <w:rPr>
                                              <w:lang w:val="en-US"/>
                                            </w:rPr>
                                            <w:t>=</w:t>
                                          </w:r>
                                          <w:r w:rsidR="00AD752E">
                                            <w:rPr>
                                              <w:lang w:val="en-US"/>
                                            </w:rPr>
                                            <w:t>406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g:grpSp>
                                    <wpg:cNvPr id="44" name="Group 44"/>
                                    <wpg:cNvGrpSpPr/>
                                    <wpg:grpSpPr>
                                      <a:xfrm>
                                        <a:off x="285409" y="-24980"/>
                                        <a:ext cx="6720293" cy="717186"/>
                                        <a:chOff x="26419" y="-25009"/>
                                        <a:chExt cx="6720685" cy="718035"/>
                                      </a:xfrm>
                                    </wpg:grpSpPr>
                                    <wps:wsp>
                                      <wps:cNvPr id="54" name="Text Box 54"/>
                                      <wps:cNvSpPr txBox="1"/>
                                      <wps:spPr>
                                        <a:xfrm>
                                          <a:off x="26419" y="15857"/>
                                          <a:ext cx="6720685" cy="596251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ysClr val="window" lastClr="FFFFFF"/>
                                        </a:solidFill>
                                        <a:ln w="6350">
                                          <a:solidFill>
                                            <a:prstClr val="black"/>
                                          </a:solidFill>
                                        </a:ln>
                                      </wps:spPr>
                                      <wps:txbx>
                                        <w:txbxContent>
                                          <w:p w14:paraId="6FD42997" w14:textId="77777777" w:rsidR="00C06B78" w:rsidRPr="00900392" w:rsidRDefault="00C06B78" w:rsidP="00C06B78">
                                            <w:pPr>
                                              <w:jc w:val="center"/>
                                              <w:rPr>
                                                <w:b/>
                                                <w:lang w:val="en-US"/>
                                              </w:rPr>
                                            </w:pP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61" name="Text Box 61"/>
                                      <wps:cNvSpPr txBox="1"/>
                                      <wps:spPr>
                                        <a:xfrm>
                                          <a:off x="102075" y="172436"/>
                                          <a:ext cx="1981492" cy="50609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6350">
                                          <a:noFill/>
                                        </a:ln>
                                      </wps:spPr>
                                      <wps:txbx>
                                        <w:txbxContent>
                                          <w:p w14:paraId="4849B8FD" w14:textId="17048A52" w:rsidR="00C06B78" w:rsidRPr="009548CE" w:rsidRDefault="00EC12DE" w:rsidP="00C06B78">
                                            <w:pPr>
                                              <w:spacing w:after="0"/>
                                              <w:rPr>
                                                <w:lang w:val="en-US"/>
                                              </w:rPr>
                                            </w:pPr>
                                            <w:r>
                                              <w:rPr>
                                                <w:lang w:val="en-US"/>
                                              </w:rPr>
                                              <w:t>M</w:t>
                                            </w:r>
                                            <w:r w:rsidR="00B1653A">
                                              <w:rPr>
                                                <w:lang w:val="en-US"/>
                                              </w:rPr>
                                              <w:t>issing</w:t>
                                            </w:r>
                                            <w:r w:rsidR="00C06B78" w:rsidRPr="000825E3">
                                              <w:rPr>
                                                <w:lang w:val="en-US"/>
                                              </w:rPr>
                                              <w:t xml:space="preserve"> </w:t>
                                            </w:r>
                                            <w:r>
                                              <w:rPr>
                                                <w:lang w:val="en-US"/>
                                              </w:rPr>
                                              <w:t xml:space="preserve">outcome </w:t>
                                            </w:r>
                                            <w:r w:rsidR="00C06B78" w:rsidRPr="000825E3">
                                              <w:rPr>
                                                <w:lang w:val="en-US"/>
                                              </w:rPr>
                                              <w:t>data</w:t>
                                            </w:r>
                                            <w:r w:rsidR="00B1653A" w:rsidRPr="00B1653A">
                                              <w:rPr>
                                                <w:rFonts w:ascii="Arial Narrow" w:hAnsi="Arial Narrow"/>
                                                <w:b/>
                                                <w:sz w:val="20"/>
                                                <w:szCs w:val="20"/>
                                                <w:vertAlign w:val="superscript"/>
                                              </w:rPr>
                                              <w:t>‡</w:t>
                                            </w:r>
                                            <w:r w:rsidR="00900392" w:rsidRPr="000825E3">
                                              <w:rPr>
                                                <w:lang w:val="en-US"/>
                                              </w:rPr>
                                              <w:t xml:space="preserve">, </w:t>
                                            </w:r>
                                            <w:r w:rsidR="00900392">
                                              <w:rPr>
                                                <w:lang w:val="en-US"/>
                                              </w:rPr>
                                              <w:t>n</w:t>
                                            </w:r>
                                            <w:r w:rsidR="00AD752E">
                                              <w:rPr>
                                                <w:lang w:val="en-US"/>
                                              </w:rPr>
                                              <w:t>=1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62" name="Text Box 62"/>
                                      <wps:cNvSpPr txBox="1"/>
                                      <wps:spPr>
                                        <a:xfrm>
                                          <a:off x="3869982" y="-25009"/>
                                          <a:ext cx="2216601" cy="71803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6350">
                                          <a:noFill/>
                                        </a:ln>
                                      </wps:spPr>
                                      <wps:txbx>
                                        <w:txbxContent>
                                          <w:p w14:paraId="7C5A0583" w14:textId="0AD0C23C" w:rsidR="00AD752E" w:rsidRPr="000825E3" w:rsidRDefault="00EC12DE" w:rsidP="00AD752E">
                                            <w:pPr>
                                              <w:spacing w:after="0"/>
                                              <w:rPr>
                                                <w:lang w:val="en-US"/>
                                              </w:rPr>
                                            </w:pPr>
                                            <w:r>
                                              <w:rPr>
                                                <w:lang w:val="en-US"/>
                                              </w:rPr>
                                              <w:t>M</w:t>
                                            </w:r>
                                            <w:r w:rsidR="00B1653A">
                                              <w:rPr>
                                                <w:lang w:val="en-US"/>
                                              </w:rPr>
                                              <w:t>issing</w:t>
                                            </w:r>
                                            <w:r w:rsidR="00B1653A" w:rsidRPr="000825E3">
                                              <w:rPr>
                                                <w:lang w:val="en-US"/>
                                              </w:rPr>
                                              <w:t xml:space="preserve"> </w:t>
                                            </w:r>
                                            <w:r>
                                              <w:rPr>
                                                <w:lang w:val="en-US"/>
                                              </w:rPr>
                                              <w:t xml:space="preserve">outcome </w:t>
                                            </w:r>
                                            <w:r w:rsidR="00B1653A" w:rsidRPr="000825E3">
                                              <w:rPr>
                                                <w:lang w:val="en-US"/>
                                              </w:rPr>
                                              <w:t>data</w:t>
                                            </w:r>
                                            <w:r w:rsidR="00B1653A" w:rsidRPr="00B1653A">
                                              <w:rPr>
                                                <w:rFonts w:ascii="Arial Narrow" w:hAnsi="Arial Narrow"/>
                                                <w:b/>
                                                <w:sz w:val="20"/>
                                                <w:szCs w:val="20"/>
                                                <w:vertAlign w:val="superscript"/>
                                              </w:rPr>
                                              <w:t>‡</w:t>
                                            </w:r>
                                            <w:r w:rsidR="00AD752E" w:rsidRPr="000825E3">
                                              <w:rPr>
                                                <w:lang w:val="en-US"/>
                                              </w:rPr>
                                              <w:t>, n=1</w:t>
                                            </w:r>
                                          </w:p>
                                          <w:p w14:paraId="24927BDC" w14:textId="77777777" w:rsidR="00C06B78" w:rsidRDefault="00AD752E" w:rsidP="00C06B78">
                                            <w:pPr>
                                              <w:spacing w:after="0"/>
                                              <w:rPr>
                                                <w:lang w:val="en-US"/>
                                              </w:rPr>
                                            </w:pPr>
                                            <w:r>
                                              <w:rPr>
                                                <w:lang w:val="en-US"/>
                                              </w:rPr>
                                              <w:t>Declined</w:t>
                                            </w:r>
                                            <w:r w:rsidR="00C06B78">
                                              <w:rPr>
                                                <w:lang w:val="en-US"/>
                                              </w:rPr>
                                              <w:t xml:space="preserve"> to t</w:t>
                                            </w:r>
                                            <w:r w:rsidR="003B31B7">
                                              <w:rPr>
                                                <w:lang w:val="en-US"/>
                                              </w:rPr>
                                              <w:t>ake HIV test</w:t>
                                            </w:r>
                                            <w:r w:rsidR="0005436F" w:rsidRPr="00AD752E">
                                              <w:rPr>
                                                <w:vertAlign w:val="superscript"/>
                                                <w:lang w:val="en-US"/>
                                              </w:rPr>
                                              <w:t>#</w:t>
                                            </w:r>
                                            <w:r w:rsidR="00C06B78">
                                              <w:rPr>
                                                <w:lang w:val="en-US"/>
                                              </w:rPr>
                                              <w:t xml:space="preserve">, </w:t>
                                            </w:r>
                                            <w:r>
                                              <w:rPr>
                                                <w:lang w:val="en-US"/>
                                              </w:rPr>
                                              <w:t>n=3</w:t>
                                            </w:r>
                                          </w:p>
                                          <w:p w14:paraId="22A677C6" w14:textId="77777777" w:rsidR="00C06B78" w:rsidRPr="000825E3" w:rsidRDefault="00C06B78" w:rsidP="00C06B78">
                                            <w:pPr>
                                              <w:spacing w:after="0"/>
                                              <w:rPr>
                                                <w:lang w:val="en-US"/>
                                              </w:rPr>
                                            </w:pPr>
                                            <w:r w:rsidRPr="000825E3">
                                              <w:rPr>
                                                <w:lang w:val="en-US"/>
                                              </w:rPr>
                                              <w:t>Reactive</w:t>
                                            </w:r>
                                            <w:r w:rsidR="003B31B7" w:rsidRPr="000825E3">
                                              <w:rPr>
                                                <w:lang w:val="en-US"/>
                                              </w:rPr>
                                              <w:t xml:space="preserve"> after </w:t>
                                            </w:r>
                                            <w:r w:rsidR="00363999" w:rsidRPr="000825E3">
                                              <w:rPr>
                                                <w:lang w:val="en-US"/>
                                              </w:rPr>
                                              <w:t xml:space="preserve">HIV </w:t>
                                            </w:r>
                                            <w:r w:rsidR="003B31B7" w:rsidRPr="000825E3">
                                              <w:rPr>
                                                <w:lang w:val="en-US"/>
                                              </w:rPr>
                                              <w:t>test</w:t>
                                            </w:r>
                                            <w:r w:rsidR="00900392" w:rsidRPr="000825E3">
                                              <w:rPr>
                                                <w:lang w:val="en-US"/>
                                              </w:rPr>
                                              <w:t>,</w:t>
                                            </w:r>
                                            <w:r w:rsidR="00AD752E" w:rsidRPr="000825E3">
                                              <w:rPr>
                                                <w:lang w:val="en-US"/>
                                              </w:rPr>
                                              <w:t xml:space="preserve"> n=2</w:t>
                                            </w:r>
                                            <w:r w:rsidR="00900392" w:rsidRPr="000825E3">
                                              <w:rPr>
                                                <w:lang w:val="en-US"/>
                                              </w:rPr>
                                              <w:t xml:space="preserve"> </w:t>
                                            </w:r>
                                            <w:r w:rsidRPr="000825E3">
                                              <w:rPr>
                                                <w:lang w:val="en-US"/>
                                              </w:rPr>
                                              <w:t xml:space="preserve"> </w:t>
                                            </w:r>
                                          </w:p>
                                          <w:p w14:paraId="674D9A07" w14:textId="77777777" w:rsidR="00C06B78" w:rsidRPr="009548CE" w:rsidRDefault="00C06B78" w:rsidP="00C06B78">
                                            <w:pPr>
                                              <w:spacing w:after="0"/>
                                              <w:rPr>
                                                <w:lang w:val="en-US"/>
                                              </w:rPr>
                                            </w:pP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</wpg:grpSp>
                                <wps:wsp>
                                  <wps:cNvPr id="69" name="Text Box 69"/>
                                  <wps:cNvSpPr txBox="1"/>
                                  <wps:spPr>
                                    <a:xfrm>
                                      <a:off x="2210782" y="156378"/>
                                      <a:ext cx="2119877" cy="29566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50F97F13" w14:textId="77777777" w:rsidR="00366B12" w:rsidRPr="00366B12" w:rsidRDefault="00366B12" w:rsidP="00366B12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b/>
                                          </w:rPr>
                                        </w:pPr>
                                        <w:r w:rsidRPr="00366B12">
                                          <w:rPr>
                                            <w:b/>
                                          </w:rPr>
                                          <w:t>Exclusion</w:t>
                                        </w:r>
                                        <w:r w:rsidR="00644FD7">
                                          <w:rPr>
                                            <w:b/>
                                          </w:rPr>
                                          <w:t xml:space="preserve"> </w:t>
                                        </w:r>
                                        <w:r w:rsidR="00743971">
                                          <w:rPr>
                                            <w:b/>
                                          </w:rPr>
                                          <w:t>from analysis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s:wsp>
                                <wps:cNvPr id="75" name="Rectangle 75"/>
                                <wps:cNvSpPr/>
                                <wps:spPr>
                                  <a:xfrm>
                                    <a:off x="154744" y="21102"/>
                                    <a:ext cx="1568450" cy="4572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4FAB00C2" w14:textId="77777777" w:rsidR="003B31B7" w:rsidRDefault="003B31B7" w:rsidP="000833D1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</w:rPr>
                                      </w:pPr>
                                      <w:r w:rsidRPr="003B31B7">
                                        <w:rPr>
                                          <w:color w:val="000000" w:themeColor="text1"/>
                                        </w:rPr>
                                        <w:t>Recruite</w:t>
                                      </w:r>
                                      <w:r>
                                        <w:rPr>
                                          <w:color w:val="000000" w:themeColor="text1"/>
                                        </w:rPr>
                                        <w:t>d sample</w:t>
                                      </w:r>
                                    </w:p>
                                    <w:p w14:paraId="6E48F8C0" w14:textId="77777777" w:rsidR="000833D1" w:rsidRPr="000833D1" w:rsidRDefault="000833D1" w:rsidP="000833D1">
                                      <w:pPr>
                                        <w:spacing w:after="0"/>
                                        <w:jc w:val="center"/>
                                        <w:rPr>
                                          <w:b/>
                                          <w:color w:val="000000" w:themeColor="text1"/>
                                        </w:rPr>
                                      </w:pPr>
                                      <w:r w:rsidRPr="000833D1">
                                        <w:rPr>
                                          <w:b/>
                                          <w:color w:val="000000" w:themeColor="text1"/>
                                        </w:rPr>
                                        <w:t>n= 407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76" name="Rectangle 76"/>
                                <wps:cNvSpPr/>
                                <wps:spPr>
                                  <a:xfrm>
                                    <a:off x="3678701" y="0"/>
                                    <a:ext cx="2004646" cy="77343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2AA58F53" w14:textId="77777777" w:rsidR="000833D1" w:rsidRDefault="000833D1" w:rsidP="000833D1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</w:rPr>
                                      </w:pPr>
                                      <w:r w:rsidRPr="003B31B7">
                                        <w:rPr>
                                          <w:color w:val="000000" w:themeColor="text1"/>
                                        </w:rPr>
                                        <w:t>Recruite</w:t>
                                      </w:r>
                                      <w:r>
                                        <w:rPr>
                                          <w:color w:val="000000" w:themeColor="text1"/>
                                        </w:rPr>
                                        <w:t>d sample</w:t>
                                      </w:r>
                                    </w:p>
                                    <w:p w14:paraId="2C7822D8" w14:textId="77777777" w:rsidR="00E87474" w:rsidRDefault="00E87474" w:rsidP="000833D1">
                                      <w:pPr>
                                        <w:spacing w:after="0"/>
                                        <w:jc w:val="center"/>
                                        <w:rPr>
                                          <w:color w:val="000000" w:themeColor="text1"/>
                                        </w:rPr>
                                      </w:pPr>
                                      <w:r>
                                        <w:rPr>
                                          <w:color w:val="000000" w:themeColor="text1"/>
                                        </w:rPr>
                                        <w:t>KHDSS=78 | Poster &amp; Flyer=334</w:t>
                                      </w:r>
                                    </w:p>
                                    <w:p w14:paraId="17DD8696" w14:textId="77777777" w:rsidR="000833D1" w:rsidRPr="000833D1" w:rsidRDefault="000833D1" w:rsidP="000833D1">
                                      <w:pPr>
                                        <w:spacing w:after="0"/>
                                        <w:jc w:val="center"/>
                                        <w:rPr>
                                          <w:b/>
                                          <w:color w:val="000000" w:themeColor="text1"/>
                                        </w:rPr>
                                      </w:pPr>
                                      <w:r w:rsidRPr="000833D1">
                                        <w:rPr>
                                          <w:b/>
                                          <w:color w:val="000000" w:themeColor="text1"/>
                                        </w:rPr>
                                        <w:t>n= 412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77" name="Straight Arrow Connector 77"/>
                                <wps:cNvCnPr/>
                                <wps:spPr>
                                  <a:xfrm>
                                    <a:off x="955430" y="471268"/>
                                    <a:ext cx="0" cy="443132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3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84" name="Straight Arrow Connector 84"/>
                                <wps:cNvCnPr/>
                                <wps:spPr>
                                  <a:xfrm>
                                    <a:off x="4634132" y="759656"/>
                                    <a:ext cx="0" cy="168812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3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g:grpSp>
                              <wpg:cNvPr id="91" name="Group 91"/>
                              <wpg:cNvGrpSpPr/>
                              <wpg:grpSpPr>
                                <a:xfrm>
                                  <a:off x="0" y="0"/>
                                  <a:ext cx="6724602" cy="1363149"/>
                                  <a:chOff x="0" y="0"/>
                                  <a:chExt cx="6724602" cy="1363149"/>
                                </a:xfrm>
                              </wpg:grpSpPr>
                              <wpg:grpSp>
                                <wpg:cNvPr id="47" name="Group 47"/>
                                <wpg:cNvGrpSpPr/>
                                <wpg:grpSpPr>
                                  <a:xfrm>
                                    <a:off x="0" y="0"/>
                                    <a:ext cx="1976755" cy="1358265"/>
                                    <a:chOff x="0" y="0"/>
                                    <a:chExt cx="1976796" cy="1358386"/>
                                  </a:xfrm>
                                </wpg:grpSpPr>
                                <wps:wsp>
                                  <wps:cNvPr id="27" name="Diamond 27"/>
                                  <wps:cNvSpPr/>
                                  <wps:spPr>
                                    <a:xfrm>
                                      <a:off x="0" y="0"/>
                                      <a:ext cx="1976796" cy="1358386"/>
                                    </a:xfrm>
                                    <a:prstGeom prst="diamond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71B60402" w14:textId="77777777" w:rsidR="00B621E9" w:rsidRPr="00D64224" w:rsidRDefault="00B621E9" w:rsidP="00B621E9">
                                        <w:pPr>
                                          <w:jc w:val="center"/>
                                        </w:pPr>
                                        <w:r w:rsidRPr="00D64224">
                                          <w:t xml:space="preserve"> 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30" name="Text Box 30"/>
                                  <wps:cNvSpPr txBox="1"/>
                                  <wps:spPr>
                                    <a:xfrm>
                                      <a:off x="430221" y="303368"/>
                                      <a:ext cx="1146964" cy="25370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0E22E0FD" w14:textId="77777777" w:rsidR="00B621E9" w:rsidRPr="00B621E9" w:rsidRDefault="00B621E9" w:rsidP="00B621E9">
                                        <w:pPr>
                                          <w:rPr>
                                            <w:sz w:val="20"/>
                                          </w:rPr>
                                        </w:pPr>
                                        <w:r w:rsidRPr="00B621E9">
                                          <w:rPr>
                                            <w:sz w:val="20"/>
                                          </w:rPr>
                                          <w:t>Declined, n=</w:t>
                                        </w:r>
                                        <w:r w:rsidR="002167AE">
                                          <w:rPr>
                                            <w:sz w:val="20"/>
                                          </w:rPr>
                                          <w:t>28</w:t>
                                        </w:r>
                                      </w:p>
                                      <w:p w14:paraId="6B1DF54B" w14:textId="77777777" w:rsidR="00B621E9" w:rsidRDefault="00B621E9"/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31" name="Text Box 31"/>
                                  <wps:cNvSpPr txBox="1"/>
                                  <wps:spPr>
                                    <a:xfrm>
                                      <a:off x="250489" y="673357"/>
                                      <a:ext cx="1557830" cy="47121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0A9AEA91" w14:textId="77777777" w:rsidR="00C84569" w:rsidRDefault="00C84569" w:rsidP="00C84569">
                                        <w:pPr>
                                          <w:spacing w:after="0"/>
                                          <w:rPr>
                                            <w:sz w:val="20"/>
                                          </w:rPr>
                                        </w:pPr>
                                        <w:r>
                                          <w:rPr>
                                            <w:sz w:val="20"/>
                                          </w:rPr>
                                          <w:t>unavailable</w:t>
                                        </w:r>
                                        <w:r w:rsidR="00AF49FD">
                                          <w:rPr>
                                            <w:sz w:val="20"/>
                                          </w:rPr>
                                          <w:t>,</w:t>
                                        </w:r>
                                        <w:r>
                                          <w:rPr>
                                            <w:sz w:val="20"/>
                                          </w:rPr>
                                          <w:t xml:space="preserve"> work/school</w:t>
                                        </w:r>
                                        <w:r w:rsidR="00AF49FD">
                                          <w:rPr>
                                            <w:sz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z w:val="20"/>
                                          </w:rPr>
                                          <w:t xml:space="preserve">         </w:t>
                                        </w:r>
                                      </w:p>
                                      <w:p w14:paraId="74257073" w14:textId="77777777" w:rsidR="00AF49FD" w:rsidRPr="00B621E9" w:rsidRDefault="00C84569" w:rsidP="00C84569">
                                        <w:pPr>
                                          <w:spacing w:after="0"/>
                                          <w:rPr>
                                            <w:sz w:val="20"/>
                                          </w:rPr>
                                        </w:pPr>
                                        <w:r>
                                          <w:rPr>
                                            <w:sz w:val="20"/>
                                          </w:rPr>
                                          <w:t xml:space="preserve">                   </w:t>
                                        </w:r>
                                        <w:r w:rsidR="00AF49FD">
                                          <w:rPr>
                                            <w:sz w:val="20"/>
                                          </w:rPr>
                                          <w:t>n=</w:t>
                                        </w:r>
                                        <w:r w:rsidR="002167AE">
                                          <w:rPr>
                                            <w:sz w:val="20"/>
                                          </w:rPr>
                                          <w:t>25</w:t>
                                        </w:r>
                                      </w:p>
                                      <w:p w14:paraId="5B57D952" w14:textId="77777777" w:rsidR="00AF49FD" w:rsidRDefault="00AF49FD" w:rsidP="00AF49FD"/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33" name="Text Box 33"/>
                                  <wps:cNvSpPr txBox="1"/>
                                  <wps:spPr>
                                    <a:xfrm>
                                      <a:off x="419650" y="493648"/>
                                      <a:ext cx="1146964" cy="25370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2BE2E4EA" w14:textId="77777777" w:rsidR="00AF49FD" w:rsidRPr="00B621E9" w:rsidRDefault="00AF49FD" w:rsidP="00AF49FD">
                                        <w:pPr>
                                          <w:rPr>
                                            <w:sz w:val="20"/>
                                          </w:rPr>
                                        </w:pPr>
                                        <w:r>
                                          <w:rPr>
                                            <w:sz w:val="20"/>
                                          </w:rPr>
                                          <w:t>Pregnant</w:t>
                                        </w:r>
                                        <w:r w:rsidRPr="00B621E9">
                                          <w:rPr>
                                            <w:sz w:val="20"/>
                                          </w:rPr>
                                          <w:t>, n=</w:t>
                                        </w:r>
                                        <w:r w:rsidR="002167AE">
                                          <w:rPr>
                                            <w:sz w:val="20"/>
                                          </w:rPr>
                                          <w:t>4</w:t>
                                        </w:r>
                                      </w:p>
                                      <w:p w14:paraId="3A74C0CC" w14:textId="77777777" w:rsidR="00AF49FD" w:rsidRDefault="00AF49FD" w:rsidP="00AF49FD"/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g:grpSp>
                                <wpg:cNvPr id="87" name="Group 87"/>
                                <wpg:cNvGrpSpPr/>
                                <wpg:grpSpPr>
                                  <a:xfrm>
                                    <a:off x="2750234" y="56270"/>
                                    <a:ext cx="1976755" cy="1299845"/>
                                    <a:chOff x="0" y="0"/>
                                    <a:chExt cx="1976755" cy="1299845"/>
                                  </a:xfrm>
                                </wpg:grpSpPr>
                                <wps:wsp>
                                  <wps:cNvPr id="80" name="Text Box 80"/>
                                  <wps:cNvSpPr txBox="1"/>
                                  <wps:spPr>
                                    <a:xfrm>
                                      <a:off x="459252" y="810944"/>
                                      <a:ext cx="970671" cy="26728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40725B69" w14:textId="77777777" w:rsidR="00926EE4" w:rsidRPr="00196643" w:rsidRDefault="00926EE4" w:rsidP="00926EE4">
                                        <w:pPr>
                                          <w:spacing w:after="0"/>
                                          <w:rPr>
                                            <w:sz w:val="20"/>
                                            <w:lang w:val="en-US"/>
                                          </w:rPr>
                                        </w:pPr>
                                        <w:r>
                                          <w:rPr>
                                            <w:sz w:val="20"/>
                                            <w:lang w:val="en-US"/>
                                          </w:rPr>
                                          <w:t>Relocated</w:t>
                                        </w:r>
                                        <w:r w:rsidRPr="00196643">
                                          <w:rPr>
                                            <w:sz w:val="20"/>
                                            <w:lang w:val="en-US"/>
                                          </w:rPr>
                                          <w:t>, n=</w:t>
                                        </w:r>
                                        <w:r>
                                          <w:rPr>
                                            <w:sz w:val="20"/>
                                            <w:lang w:val="en-US"/>
                                          </w:rPr>
                                          <w:t>3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3" name="Diamond 23"/>
                                  <wps:cNvSpPr/>
                                  <wps:spPr>
                                    <a:xfrm>
                                      <a:off x="0" y="0"/>
                                      <a:ext cx="1976755" cy="1299845"/>
                                    </a:xfrm>
                                    <a:prstGeom prst="diamond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E634C74" w14:textId="77777777" w:rsidR="00D64224" w:rsidRPr="00D64224" w:rsidRDefault="00D64224" w:rsidP="00D64224">
                                        <w:pPr>
                                          <w:jc w:val="center"/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38" name="Text Box 38"/>
                                  <wps:cNvSpPr txBox="1"/>
                                  <wps:spPr>
                                    <a:xfrm>
                                      <a:off x="522556" y="248237"/>
                                      <a:ext cx="1030605" cy="23749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4F255F53" w14:textId="77777777" w:rsidR="00900392" w:rsidRPr="00196643" w:rsidRDefault="00196643" w:rsidP="00900392">
                                        <w:pPr>
                                          <w:spacing w:after="0"/>
                                          <w:rPr>
                                            <w:sz w:val="20"/>
                                            <w:lang w:val="en-US"/>
                                          </w:rPr>
                                        </w:pPr>
                                        <w:r w:rsidRPr="00196643">
                                          <w:rPr>
                                            <w:sz w:val="20"/>
                                            <w:lang w:val="en-US"/>
                                          </w:rPr>
                                          <w:t>Declined</w:t>
                                        </w:r>
                                        <w:r w:rsidR="00900392" w:rsidRPr="00196643">
                                          <w:rPr>
                                            <w:sz w:val="20"/>
                                            <w:lang w:val="en-US"/>
                                          </w:rPr>
                                          <w:t>, n=</w:t>
                                        </w:r>
                                        <w:r w:rsidR="00926EE4">
                                          <w:rPr>
                                            <w:sz w:val="20"/>
                                            <w:lang w:val="en-US"/>
                                          </w:rPr>
                                          <w:t>6</w:t>
                                        </w:r>
                                      </w:p>
                                      <w:p w14:paraId="67C6C619" w14:textId="77777777" w:rsidR="00900392" w:rsidRPr="009548CE" w:rsidRDefault="00900392" w:rsidP="00900392">
                                        <w:pPr>
                                          <w:spacing w:after="0"/>
                                          <w:rPr>
                                            <w:lang w:val="en-US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39" name="Text Box 39"/>
                                  <wps:cNvSpPr txBox="1"/>
                                  <wps:spPr>
                                    <a:xfrm>
                                      <a:off x="135988" y="621030"/>
                                      <a:ext cx="1680804" cy="24904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5C76F85C" w14:textId="77777777" w:rsidR="009E7A36" w:rsidRPr="00196643" w:rsidRDefault="00C84569" w:rsidP="00C84569">
                                        <w:pPr>
                                          <w:spacing w:after="0"/>
                                          <w:jc w:val="center"/>
                                          <w:rPr>
                                            <w:sz w:val="20"/>
                                            <w:lang w:val="en-US"/>
                                          </w:rPr>
                                        </w:pPr>
                                        <w:r>
                                          <w:rPr>
                                            <w:sz w:val="20"/>
                                            <w:lang w:val="en-US"/>
                                          </w:rPr>
                                          <w:t>Unavailable</w:t>
                                        </w:r>
                                        <w:r w:rsidR="00196643" w:rsidRPr="00196643">
                                          <w:rPr>
                                            <w:sz w:val="20"/>
                                            <w:lang w:val="en-US"/>
                                          </w:rPr>
                                          <w:t>, n=</w:t>
                                        </w:r>
                                        <w:r w:rsidR="00236F24">
                                          <w:rPr>
                                            <w:sz w:val="20"/>
                                            <w:lang w:val="en-US"/>
                                          </w:rPr>
                                          <w:t>65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86" name="Text Box 86"/>
                                  <wps:cNvSpPr txBox="1"/>
                                  <wps:spPr>
                                    <a:xfrm>
                                      <a:off x="529590" y="438150"/>
                                      <a:ext cx="1030605" cy="25321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630E761E" w14:textId="77777777" w:rsidR="001D5CE7" w:rsidRPr="00196643" w:rsidRDefault="001D5CE7" w:rsidP="001D5CE7">
                                        <w:pPr>
                                          <w:spacing w:after="0"/>
                                          <w:rPr>
                                            <w:sz w:val="20"/>
                                            <w:lang w:val="en-US"/>
                                          </w:rPr>
                                        </w:pPr>
                                        <w:r>
                                          <w:rPr>
                                            <w:sz w:val="20"/>
                                            <w:lang w:val="en-US"/>
                                          </w:rPr>
                                          <w:t>Pregnant</w:t>
                                        </w:r>
                                        <w:r w:rsidRPr="00196643">
                                          <w:rPr>
                                            <w:sz w:val="20"/>
                                            <w:lang w:val="en-US"/>
                                          </w:rPr>
                                          <w:t>, n=</w:t>
                                        </w:r>
                                        <w:r>
                                          <w:rPr>
                                            <w:sz w:val="20"/>
                                            <w:lang w:val="en-US"/>
                                          </w:rPr>
                                          <w:t>5</w:t>
                                        </w:r>
                                      </w:p>
                                      <w:p w14:paraId="3CD638C3" w14:textId="77777777" w:rsidR="001D5CE7" w:rsidRPr="009548CE" w:rsidRDefault="001D5CE7" w:rsidP="001D5CE7">
                                        <w:pPr>
                                          <w:spacing w:after="0"/>
                                          <w:rPr>
                                            <w:lang w:val="en-US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g:grpSp>
                                <wpg:cNvPr id="89" name="Group 89"/>
                                <wpg:cNvGrpSpPr/>
                                <wpg:grpSpPr>
                                  <a:xfrm>
                                    <a:off x="4747847" y="63304"/>
                                    <a:ext cx="1976755" cy="1299845"/>
                                    <a:chOff x="0" y="0"/>
                                    <a:chExt cx="1976755" cy="1299845"/>
                                  </a:xfrm>
                                </wpg:grpSpPr>
                                <wps:wsp>
                                  <wps:cNvPr id="71" name="Diamond 71"/>
                                  <wps:cNvSpPr/>
                                  <wps:spPr>
                                    <a:xfrm>
                                      <a:off x="0" y="0"/>
                                      <a:ext cx="1976755" cy="1299845"/>
                                    </a:xfrm>
                                    <a:prstGeom prst="diamond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69DF3B50" w14:textId="77777777" w:rsidR="00366B12" w:rsidRPr="00D64224" w:rsidRDefault="00366B12" w:rsidP="00366B12">
                                        <w:pPr>
                                          <w:jc w:val="center"/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2" name="Text Box 72"/>
                                  <wps:cNvSpPr txBox="1"/>
                                  <wps:spPr>
                                    <a:xfrm>
                                      <a:off x="459251" y="304507"/>
                                      <a:ext cx="1030682" cy="23768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1C53CC6E" w14:textId="77777777" w:rsidR="00366B12" w:rsidRPr="00196643" w:rsidRDefault="00366B12" w:rsidP="00366B12">
                                        <w:pPr>
                                          <w:spacing w:after="0"/>
                                          <w:rPr>
                                            <w:sz w:val="20"/>
                                            <w:lang w:val="en-US"/>
                                          </w:rPr>
                                        </w:pPr>
                                        <w:r w:rsidRPr="00196643">
                                          <w:rPr>
                                            <w:sz w:val="20"/>
                                            <w:lang w:val="en-US"/>
                                          </w:rPr>
                                          <w:t>Declined, n=</w:t>
                                        </w:r>
                                        <w:r w:rsidR="00E85D4A">
                                          <w:rPr>
                                            <w:sz w:val="20"/>
                                            <w:lang w:val="en-US"/>
                                          </w:rPr>
                                          <w:t>4</w:t>
                                        </w:r>
                                      </w:p>
                                      <w:p w14:paraId="55D648AA" w14:textId="77777777" w:rsidR="00366B12" w:rsidRPr="009548CE" w:rsidRDefault="00366B12" w:rsidP="00366B12">
                                        <w:pPr>
                                          <w:spacing w:after="0"/>
                                          <w:rPr>
                                            <w:lang w:val="en-US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3" name="Text Box 73"/>
                                  <wps:cNvSpPr txBox="1"/>
                                  <wps:spPr>
                                    <a:xfrm>
                                      <a:off x="426639" y="723803"/>
                                      <a:ext cx="1203259" cy="24904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792A29DB" w14:textId="77777777" w:rsidR="00366B12" w:rsidRPr="00196643" w:rsidRDefault="00C84569" w:rsidP="00366B12">
                                        <w:pPr>
                                          <w:spacing w:after="0"/>
                                          <w:rPr>
                                            <w:sz w:val="20"/>
                                            <w:lang w:val="en-US"/>
                                          </w:rPr>
                                        </w:pPr>
                                        <w:r>
                                          <w:rPr>
                                            <w:sz w:val="20"/>
                                            <w:lang w:val="en-US"/>
                                          </w:rPr>
                                          <w:t>Unavailable</w:t>
                                        </w:r>
                                        <w:r w:rsidR="00366B12" w:rsidRPr="00196643">
                                          <w:rPr>
                                            <w:sz w:val="20"/>
                                            <w:lang w:val="en-US"/>
                                          </w:rPr>
                                          <w:t>, n=</w:t>
                                        </w:r>
                                        <w:r w:rsidR="00E87474">
                                          <w:rPr>
                                            <w:sz w:val="20"/>
                                            <w:lang w:val="en-US"/>
                                          </w:rPr>
                                          <w:t>6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88" name="Text Box 88"/>
                                  <wps:cNvSpPr txBox="1"/>
                                  <wps:spPr>
                                    <a:xfrm>
                                      <a:off x="473319" y="508489"/>
                                      <a:ext cx="1030682" cy="23768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1D62D48F" w14:textId="77777777" w:rsidR="001D5CE7" w:rsidRPr="00196643" w:rsidRDefault="001D5CE7" w:rsidP="001D5CE7">
                                        <w:pPr>
                                          <w:spacing w:after="0"/>
                                          <w:rPr>
                                            <w:sz w:val="20"/>
                                            <w:lang w:val="en-US"/>
                                          </w:rPr>
                                        </w:pPr>
                                        <w:r>
                                          <w:rPr>
                                            <w:sz w:val="20"/>
                                            <w:lang w:val="en-US"/>
                                          </w:rPr>
                                          <w:t>Pregnant</w:t>
                                        </w:r>
                                        <w:r w:rsidRPr="00196643">
                                          <w:rPr>
                                            <w:sz w:val="20"/>
                                            <w:lang w:val="en-US"/>
                                          </w:rPr>
                                          <w:t>, n=</w:t>
                                        </w:r>
                                        <w:r>
                                          <w:rPr>
                                            <w:sz w:val="20"/>
                                            <w:lang w:val="en-US"/>
                                          </w:rPr>
                                          <w:t>1</w:t>
                                        </w:r>
                                      </w:p>
                                      <w:p w14:paraId="73814006" w14:textId="77777777" w:rsidR="001D5CE7" w:rsidRPr="009548CE" w:rsidRDefault="001D5CE7" w:rsidP="001D5CE7">
                                        <w:pPr>
                                          <w:spacing w:after="0"/>
                                          <w:rPr>
                                            <w:lang w:val="en-US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</wpg:grpSp>
                        </wpg:grpSp>
                      </wpg:grpSp>
                      <wps:wsp>
                        <wps:cNvPr id="8" name="Straight Arrow Connector 8"/>
                        <wps:cNvCnPr/>
                        <wps:spPr>
                          <a:xfrm>
                            <a:off x="1333500" y="4978400"/>
                            <a:ext cx="0" cy="184128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rgbClr val="4472C4">
                                <a:lumMod val="75000"/>
                              </a:srgbClr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420C254" id="Group 17" o:spid="_x0000_s1026" style="position:absolute;left:0;text-align:left;margin-left:-46.5pt;margin-top:20pt;width:554.8pt;height:441.4pt;z-index:251738112" coordsize="70461,560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">
                <v:group id="Group 96" o:spid="_x0000_s1027" style="position:absolute;width:70461;height:56055" coordorigin=",984" coordsize="70461,56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79" o:spid="_x0000_s1028" type="#_x0000_t32" style="position:absolute;left:50311;top:50766;width:0;height:184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" strokecolor="#2f5597" strokeweight="1.5pt">
                    <v:stroke endarrow="block" joinstyle="miter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82" o:spid="_x0000_s1029" type="#_x0000_t202" style="position:absolute;left:43762;top:52607;width:13096;height:4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" fillcolor="window" strokeweight=".5pt">
                    <v:textbox>
                      <w:txbxContent>
                        <w:p w14:paraId="400E5027" w14:textId="77777777" w:rsidR="00236F24" w:rsidRDefault="00236F24" w:rsidP="00236F24">
                          <w:pPr>
                            <w:spacing w:after="0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Sample analyzed</w:t>
                          </w:r>
                        </w:p>
                        <w:p w14:paraId="0025BAAB" w14:textId="77777777" w:rsidR="00236F24" w:rsidRPr="009548CE" w:rsidRDefault="00236F24" w:rsidP="00236F24">
                          <w:pPr>
                            <w:spacing w:after="0"/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n=</w:t>
                          </w:r>
                          <w:r w:rsidR="00AD752E">
                            <w:rPr>
                              <w:lang w:val="en-US"/>
                            </w:rPr>
                            <w:t>406</w:t>
                          </w:r>
                        </w:p>
                      </w:txbxContent>
                    </v:textbox>
                  </v:shape>
                  <v:group id="Group 95" o:spid="_x0000_s1030" style="position:absolute;top:984;width:70461;height:56056" coordorigin=",984" coordsize="70461,56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mWLY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">
                    <v:group id="Group 93" o:spid="_x0000_s1031" style="position:absolute;top:1477;width:26208;height:20421" coordorigin=",1477" coordsize="26208,204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">
                      <v:group id="Group 15" o:spid="_x0000_s1032" style="position:absolute;top:1477;width:26208;height:14657" coordorigin=",1477" coordsize="26208,14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      <v:rect id="Rectangle 1" o:spid="_x0000_s1033" style="position:absolute;left:9091;top:1477;width:7867;height:33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" filled="f" strokecolor="black [3213]" strokeweight="1pt">
                          <v:textbox>
                            <w:txbxContent>
                              <w:p w14:paraId="663ED129" w14:textId="77777777" w:rsidR="00FA68C0" w:rsidRDefault="00A368A8" w:rsidP="00FA68C0">
                                <w:pPr>
                                  <w:spacing w:after="0"/>
                                  <w:jc w:val="center"/>
                                  <w:rPr>
                                    <w:b/>
                                    <w:color w:val="000000" w:themeColor="text1"/>
                                    <w:lang w:val="en-US"/>
                                  </w:rPr>
                                </w:pPr>
                                <w:r w:rsidRPr="00A368A8">
                                  <w:rPr>
                                    <w:b/>
                                    <w:color w:val="000000" w:themeColor="text1"/>
                                    <w:lang w:val="en-US"/>
                                  </w:rPr>
                                  <w:t>YLWH</w:t>
                                </w:r>
                              </w:p>
                              <w:p w14:paraId="12EAF028" w14:textId="77777777" w:rsidR="00FA68C0" w:rsidRDefault="00FA68C0" w:rsidP="00FA68C0">
                                <w:pPr>
                                  <w:jc w:val="center"/>
                                  <w:rPr>
                                    <w:b/>
                                    <w:color w:val="000000" w:themeColor="text1"/>
                                    <w:sz w:val="36"/>
                                    <w:lang w:val="en-US"/>
                                  </w:rPr>
                                </w:pPr>
                              </w:p>
                              <w:p w14:paraId="5A0BF556" w14:textId="77777777" w:rsidR="00FA68C0" w:rsidRPr="00CC4997" w:rsidRDefault="00FA68C0" w:rsidP="00FA68C0">
                                <w:pPr>
                                  <w:jc w:val="center"/>
                                  <w:rPr>
                                    <w:b/>
                                    <w:color w:val="000000" w:themeColor="text1"/>
                                    <w:sz w:val="36"/>
                                    <w:lang w:val="en-US"/>
                                  </w:rPr>
                                </w:pPr>
                              </w:p>
                            </w:txbxContent>
                          </v:textbox>
                        </v:rect>
                        <v:group id="Group 7" o:spid="_x0000_s1034" style="position:absolute;top:3171;width:26208;height:12963" coordsize="26208,129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      <v:rect id="Rectangle 3" o:spid="_x0000_s1035" style="position:absolute;top:6606;width:7867;height:63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" filled="f" strokecolor="black [3213]" strokeweight="1pt">
                            <v:textbox>
                              <w:txbxContent>
                                <w:p w14:paraId="1B79323D" w14:textId="77777777" w:rsidR="00A368A8" w:rsidRPr="00AD6933" w:rsidRDefault="00F74B0B" w:rsidP="00A368A8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  <w:lang w:val="en-US"/>
                                    </w:rPr>
                                  </w:pPr>
                                  <w:r w:rsidRPr="00AD6933">
                                    <w:rPr>
                                      <w:color w:val="000000" w:themeColor="text1"/>
                                      <w:lang w:val="en-US"/>
                                    </w:rPr>
                                    <w:t>Kilifi</w:t>
                                  </w:r>
                                </w:p>
                                <w:p w14:paraId="138909F5" w14:textId="77777777" w:rsidR="00A368A8" w:rsidRPr="00AD6933" w:rsidRDefault="00A368A8" w:rsidP="00A368A8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  <w:lang w:val="en-US"/>
                                    </w:rPr>
                                  </w:pPr>
                                  <w:r w:rsidRPr="00AD6933">
                                    <w:rPr>
                                      <w:color w:val="000000" w:themeColor="text1"/>
                                      <w:lang w:val="en-US"/>
                                    </w:rPr>
                                    <w:t>n=</w:t>
                                  </w:r>
                                  <w:r w:rsidR="00B621E9" w:rsidRPr="00AD6933">
                                    <w:rPr>
                                      <w:color w:val="000000" w:themeColor="text1"/>
                                      <w:lang w:val="en-US"/>
                                    </w:rPr>
                                    <w:t>2</w:t>
                                  </w:r>
                                  <w:r w:rsidR="002167AE">
                                    <w:rPr>
                                      <w:color w:val="000000" w:themeColor="text1"/>
                                      <w:lang w:val="en-US"/>
                                    </w:rPr>
                                    <w:t>52</w:t>
                                  </w:r>
                                </w:p>
                                <w:p w14:paraId="0B4FAD89" w14:textId="77777777" w:rsidR="00A368A8" w:rsidRDefault="00A368A8" w:rsidP="00A368A8">
                                  <w:pPr>
                                    <w:jc w:val="center"/>
                                    <w:rPr>
                                      <w:b/>
                                      <w:color w:val="000000" w:themeColor="text1"/>
                                      <w:sz w:val="36"/>
                                      <w:lang w:val="en-US"/>
                                    </w:rPr>
                                  </w:pPr>
                                </w:p>
                                <w:p w14:paraId="0AC116B9" w14:textId="77777777" w:rsidR="00A368A8" w:rsidRPr="00CC4997" w:rsidRDefault="00A368A8" w:rsidP="00A368A8">
                                  <w:pPr>
                                    <w:jc w:val="center"/>
                                    <w:rPr>
                                      <w:b/>
                                      <w:color w:val="000000" w:themeColor="text1"/>
                                      <w:sz w:val="36"/>
                                      <w:lang w:val="en-US"/>
                                    </w:rPr>
                                  </w:pPr>
                                </w:p>
                              </w:txbxContent>
                            </v:textbox>
                          </v:rect>
                          <v:rect id="Rectangle 4" o:spid="_x0000_s1036" style="position:absolute;left:18340;top:6606;width:7868;height:63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" filled="f" strokecolor="black [3213]" strokeweight="1pt">
                            <v:textbox>
                              <w:txbxContent>
                                <w:p w14:paraId="60749BBB" w14:textId="77777777" w:rsidR="00A368A8" w:rsidRPr="00AD6933" w:rsidRDefault="00F74B0B" w:rsidP="00A368A8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  <w:lang w:val="en-US"/>
                                    </w:rPr>
                                  </w:pPr>
                                  <w:r w:rsidRPr="00AD6933">
                                    <w:rPr>
                                      <w:color w:val="000000" w:themeColor="text1"/>
                                      <w:lang w:val="en-US"/>
                                    </w:rPr>
                                    <w:t>Mombasa</w:t>
                                  </w:r>
                                </w:p>
                                <w:p w14:paraId="74872F85" w14:textId="77777777" w:rsidR="00A368A8" w:rsidRPr="00AD6933" w:rsidRDefault="00A368A8" w:rsidP="00A368A8">
                                  <w:pPr>
                                    <w:spacing w:after="0"/>
                                    <w:jc w:val="center"/>
                                    <w:rPr>
                                      <w:color w:val="000000" w:themeColor="text1"/>
                                      <w:lang w:val="en-US"/>
                                    </w:rPr>
                                  </w:pPr>
                                  <w:r w:rsidRPr="00AD6933">
                                    <w:rPr>
                                      <w:color w:val="000000" w:themeColor="text1"/>
                                      <w:lang w:val="en-US"/>
                                    </w:rPr>
                                    <w:t>n=</w:t>
                                  </w:r>
                                  <w:r w:rsidR="00F74B0B" w:rsidRPr="00AD6933">
                                    <w:rPr>
                                      <w:color w:val="000000" w:themeColor="text1"/>
                                      <w:lang w:val="en-US"/>
                                    </w:rPr>
                                    <w:t>2</w:t>
                                  </w:r>
                                  <w:r w:rsidR="002167AE">
                                    <w:rPr>
                                      <w:color w:val="000000" w:themeColor="text1"/>
                                      <w:lang w:val="en-US"/>
                                    </w:rPr>
                                    <w:t>12</w:t>
                                  </w:r>
                                </w:p>
                                <w:p w14:paraId="0136F250" w14:textId="77777777" w:rsidR="00A368A8" w:rsidRDefault="00A368A8" w:rsidP="00A368A8">
                                  <w:pPr>
                                    <w:jc w:val="center"/>
                                    <w:rPr>
                                      <w:b/>
                                      <w:color w:val="000000" w:themeColor="text1"/>
                                      <w:sz w:val="36"/>
                                      <w:lang w:val="en-US"/>
                                    </w:rPr>
                                  </w:pPr>
                                </w:p>
                                <w:p w14:paraId="33FA973E" w14:textId="77777777" w:rsidR="00A368A8" w:rsidRPr="00CC4997" w:rsidRDefault="00A368A8" w:rsidP="00A368A8">
                                  <w:pPr>
                                    <w:jc w:val="center"/>
                                    <w:rPr>
                                      <w:b/>
                                      <w:color w:val="000000" w:themeColor="text1"/>
                                      <w:sz w:val="36"/>
                                      <w:lang w:val="en-US"/>
                                    </w:rPr>
                                  </w:pPr>
                                </w:p>
                              </w:txbxContent>
                            </v:textbox>
                          </v:rect>
                          <v:shapetype id="_x0000_t34" coordsize="21600,21600" o:spt="34" o:oned="t" adj="10800" path="m,l@0,0@0,21600,21600,21600e" filled="f">
                            <v:stroke joinstyle="miter"/>
                            <v:formulas>
                              <v:f eqn="val #0"/>
                            </v:formulas>
                            <v:path arrowok="t" fillok="f" o:connecttype="none"/>
                            <v:handles>
                              <v:h position="#0,center"/>
                            </v:handles>
                            <o:lock v:ext="edit" shapetype="t"/>
                          </v:shapetype>
                          <v:shape id="Connector: Elbow 5" o:spid="_x0000_s1037" type="#_x0000_t34" style="position:absolute;left:2061;width:7030;height:6606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" strokecolor="#4472c4 [3204]" strokeweight="1pt"/>
                          <v:shape id="Connector: Elbow 6" o:spid="_x0000_s1038" type="#_x0000_t34" style="position:absolute;left:17072;width:7030;height:6606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" strokecolor="#4472c4 [3204]" strokeweight="1pt"/>
                        </v:group>
                        <v:shape id="Straight Arrow Connector 13" o:spid="_x0000_s1039" type="#_x0000_t32" style="position:absolute;left:7939;top:12548;width:1057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" strokecolor="#4472c4 [3204]" strokeweight=".5pt">
                          <v:stroke startarrow="block" endarrow="block" joinstyle="miter"/>
                        </v:shape>
                        <v:shape id="Text Box 14" o:spid="_x0000_s1040" type="#_x0000_t202" style="position:absolute;left:8985;top:10412;width:8933;height:26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" filled="f" stroked="f" strokeweight=".5pt">
                          <v:textbox>
                            <w:txbxContent>
                              <w:p w14:paraId="348B9D8A" w14:textId="77777777" w:rsidR="00F74B0B" w:rsidRDefault="00F74B0B">
                                <w:r>
                                  <w:t>Approached</w:t>
                                </w:r>
                              </w:p>
                            </w:txbxContent>
                          </v:textbox>
                        </v:shape>
                      </v:group>
                      <v:shape id="Text Box 48" o:spid="_x0000_s1041" type="#_x0000_t202" style="position:absolute;left:6611;top:18991;width:13056;height:29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" fillcolor="window" strokeweight=".5pt">
                        <v:textbox>
                          <w:txbxContent>
                            <w:p w14:paraId="65ED7957" w14:textId="77777777" w:rsidR="00AD6933" w:rsidRPr="00926EE4" w:rsidRDefault="00AD6933" w:rsidP="00AD6933">
                              <w:pPr>
                                <w:rPr>
                                  <w:lang w:val="en-US"/>
                                </w:rPr>
                              </w:pPr>
                              <w:r w:rsidRPr="00926EE4">
                                <w:rPr>
                                  <w:lang w:val="en-US"/>
                                </w:rPr>
                                <w:t>From HIV Clinics</w:t>
                              </w:r>
                            </w:p>
                          </w:txbxContent>
                        </v:textbox>
                      </v:shape>
                      <v:shape id="Straight Arrow Connector 49" o:spid="_x0000_s1042" type="#_x0000_t32" style="position:absolute;left:5486;top:16107;width:1110;height:30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" strokecolor="#4472c4 [3204]" strokeweight=".5pt">
                        <v:stroke endarrow="block" joinstyle="miter"/>
                      </v:shape>
                      <v:shape id="Straight Arrow Connector 50" o:spid="_x0000_s1043" type="#_x0000_t32" style="position:absolute;left:19703;top:16107;width:836;height:301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" strokecolor="#4472c4 [3204]" strokeweight=".5pt">
                        <v:stroke endarrow="block" joinstyle="miter"/>
                      </v:shape>
                    </v:group>
                    <v:group id="Group 94" o:spid="_x0000_s1044" style="position:absolute;left:32496;top:984;width:33696;height:21456" coordorigin=",844" coordsize="33696,214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1cdD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rB4g98v4QfI1Q8AAAD//wMAUEsBAi0AFAAGAAgAAAAhANvh9svuAAAAhQEAABMAAAAAAAAA&#10;AAAAAAAAAAAAAFtDb250ZW50X1R5cGVzXS54bWxQSwECLQAUAAYACAAAACEAWvQsW78AAAAVAQAA&#10;CwAAAAAAAAAAAAAAAAAfAQAAX3JlbHMvLnJlbHNQSwECLQAUAAYACAAAACEA/9XHQ8YAAADbAAAA&#10;DwAAAAAAAAAAAAAAAAAHAgAAZHJzL2Rvd25yZXYueG1sUEsFBgAAAAADAAMAtwAAAPoCAAAAAA==&#10;">
                      <v:shape id="Text Box 19" o:spid="_x0000_s1045" type="#_x0000_t202" style="position:absolute;left:12520;top:10128;width:11220;height:26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" filled="f" stroked="f" strokeweight=".5pt">
                        <v:textbox>
                          <w:txbxContent>
                            <w:p w14:paraId="7072ABDF" w14:textId="77777777" w:rsidR="00F74B0B" w:rsidRDefault="00366B12" w:rsidP="00AF49FD">
                              <w:pPr>
                                <w:spacing w:after="0"/>
                                <w:jc w:val="center"/>
                              </w:pPr>
                              <w:r>
                                <w:t>Approached</w:t>
                              </w:r>
                            </w:p>
                          </w:txbxContent>
                        </v:textbox>
                      </v:shape>
                      <v:shape id="Straight Arrow Connector 22" o:spid="_x0000_s1046" type="#_x0000_t32" style="position:absolute;left:12127;top:12438;width:1195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" strokecolor="#4472c4 [3204]" strokeweight=".5pt">
                        <v:stroke startarrow="block" endarrow="block" joinstyle="miter"/>
                      </v:shape>
                      <v:group id="Group 16" o:spid="_x0000_s1047" style="position:absolute;left:4149;top:844;width:27689;height:15184" coordorigin=",844" coordsize="27688,151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      <v:rect id="Rectangle 2" o:spid="_x0000_s1048" style="position:absolute;left:9090;top:844;width:9455;height:46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" filled="f" strokecolor="black [3213]" strokeweight="1pt">
                          <v:textbox>
                            <w:txbxContent>
                              <w:p w14:paraId="62F09632" w14:textId="77777777" w:rsidR="00FA68C0" w:rsidRPr="00B96451" w:rsidRDefault="00A368A8" w:rsidP="00B96451">
                                <w:pPr>
                                  <w:spacing w:after="0"/>
                                  <w:jc w:val="center"/>
                                  <w:rPr>
                                    <w:b/>
                                    <w:color w:val="000000" w:themeColor="text1"/>
                                    <w:lang w:val="en-US"/>
                                  </w:rPr>
                                </w:pPr>
                                <w:r w:rsidRPr="00A368A8">
                                  <w:rPr>
                                    <w:b/>
                                    <w:color w:val="000000" w:themeColor="text1"/>
                                    <w:lang w:val="en-US"/>
                                  </w:rPr>
                                  <w:t>Community controls</w:t>
                                </w:r>
                              </w:p>
                            </w:txbxContent>
                          </v:textbox>
                        </v:rect>
                        <v:rect id="Rectangle 9" o:spid="_x0000_s1049" style="position:absolute;top:9672;width:7867;height:63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" filled="f" strokecolor="black [3213]" strokeweight="1pt">
                          <v:textbox>
                            <w:txbxContent>
                              <w:p w14:paraId="30D0D742" w14:textId="77777777" w:rsidR="00A368A8" w:rsidRPr="00AD6933" w:rsidRDefault="00F74B0B" w:rsidP="00A368A8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  <w:lang w:val="en-US"/>
                                  </w:rPr>
                                </w:pPr>
                                <w:r w:rsidRPr="00AD6933">
                                  <w:rPr>
                                    <w:color w:val="000000" w:themeColor="text1"/>
                                    <w:lang w:val="en-US"/>
                                  </w:rPr>
                                  <w:t>Kilifi</w:t>
                                </w:r>
                              </w:p>
                              <w:p w14:paraId="56DEC2A3" w14:textId="77777777" w:rsidR="00A368A8" w:rsidRPr="00AD6933" w:rsidRDefault="00A368A8" w:rsidP="00A368A8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  <w:lang w:val="en-US"/>
                                  </w:rPr>
                                </w:pPr>
                                <w:r w:rsidRPr="00AD6933">
                                  <w:rPr>
                                    <w:color w:val="000000" w:themeColor="text1"/>
                                    <w:lang w:val="en-US"/>
                                  </w:rPr>
                                  <w:t>n=</w:t>
                                </w:r>
                                <w:r w:rsidR="00834DDB">
                                  <w:rPr>
                                    <w:color w:val="000000" w:themeColor="text1"/>
                                    <w:lang w:val="en-US"/>
                                  </w:rPr>
                                  <w:t>2</w:t>
                                </w:r>
                                <w:r w:rsidR="00E85D4A">
                                  <w:rPr>
                                    <w:color w:val="000000" w:themeColor="text1"/>
                                    <w:lang w:val="en-US"/>
                                  </w:rPr>
                                  <w:t>82</w:t>
                                </w:r>
                              </w:p>
                              <w:p w14:paraId="3ADDC1E1" w14:textId="77777777" w:rsidR="00A368A8" w:rsidRDefault="00A368A8" w:rsidP="00A368A8">
                                <w:pPr>
                                  <w:jc w:val="center"/>
                                  <w:rPr>
                                    <w:b/>
                                    <w:color w:val="000000" w:themeColor="text1"/>
                                    <w:sz w:val="36"/>
                                    <w:lang w:val="en-US"/>
                                  </w:rPr>
                                </w:pPr>
                              </w:p>
                              <w:p w14:paraId="6863A655" w14:textId="77777777" w:rsidR="00A368A8" w:rsidRPr="00CC4997" w:rsidRDefault="00A368A8" w:rsidP="00A368A8">
                                <w:pPr>
                                  <w:jc w:val="center"/>
                                  <w:rPr>
                                    <w:b/>
                                    <w:color w:val="000000" w:themeColor="text1"/>
                                    <w:sz w:val="36"/>
                                    <w:lang w:val="en-US"/>
                                  </w:rPr>
                                </w:pPr>
                              </w:p>
                            </w:txbxContent>
                          </v:textbox>
                        </v:rect>
                        <v:rect id="Rectangle 10" o:spid="_x0000_s1050" style="position:absolute;left:19820;top:9672;width:7868;height:63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" filled="f" strokecolor="black [3213]" strokeweight="1pt">
                          <v:textbox>
                            <w:txbxContent>
                              <w:p w14:paraId="2626631B" w14:textId="77777777" w:rsidR="00A368A8" w:rsidRPr="00AD6933" w:rsidRDefault="00F74B0B" w:rsidP="00A368A8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  <w:lang w:val="en-US"/>
                                  </w:rPr>
                                </w:pPr>
                                <w:r w:rsidRPr="00AD6933">
                                  <w:rPr>
                                    <w:color w:val="000000" w:themeColor="text1"/>
                                    <w:lang w:val="en-US"/>
                                  </w:rPr>
                                  <w:t>Mombasa</w:t>
                                </w:r>
                              </w:p>
                              <w:p w14:paraId="29B4CE30" w14:textId="77777777" w:rsidR="00A368A8" w:rsidRPr="00AD6933" w:rsidRDefault="00A368A8" w:rsidP="00A368A8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  <w:lang w:val="en-US"/>
                                  </w:rPr>
                                </w:pPr>
                                <w:r w:rsidRPr="00AD6933">
                                  <w:rPr>
                                    <w:color w:val="000000" w:themeColor="text1"/>
                                    <w:lang w:val="en-US"/>
                                  </w:rPr>
                                  <w:t>n=</w:t>
                                </w:r>
                                <w:r w:rsidR="00834DDB">
                                  <w:rPr>
                                    <w:color w:val="000000" w:themeColor="text1"/>
                                    <w:lang w:val="en-US"/>
                                  </w:rPr>
                                  <w:t>2</w:t>
                                </w:r>
                                <w:r w:rsidR="00E87474">
                                  <w:rPr>
                                    <w:color w:val="000000" w:themeColor="text1"/>
                                    <w:lang w:val="en-US"/>
                                  </w:rPr>
                                  <w:t>2</w:t>
                                </w:r>
                                <w:r w:rsidR="00834DDB">
                                  <w:rPr>
                                    <w:color w:val="000000" w:themeColor="text1"/>
                                    <w:lang w:val="en-US"/>
                                  </w:rPr>
                                  <w:t>0</w:t>
                                </w:r>
                              </w:p>
                              <w:p w14:paraId="1856D6F0" w14:textId="77777777" w:rsidR="00A368A8" w:rsidRDefault="00A368A8" w:rsidP="00A368A8">
                                <w:pPr>
                                  <w:jc w:val="center"/>
                                  <w:rPr>
                                    <w:b/>
                                    <w:color w:val="000000" w:themeColor="text1"/>
                                    <w:sz w:val="36"/>
                                    <w:lang w:val="en-US"/>
                                  </w:rPr>
                                </w:pPr>
                              </w:p>
                              <w:p w14:paraId="56808450" w14:textId="77777777" w:rsidR="00A368A8" w:rsidRPr="00CC4997" w:rsidRDefault="00A368A8" w:rsidP="00A368A8">
                                <w:pPr>
                                  <w:jc w:val="center"/>
                                  <w:rPr>
                                    <w:b/>
                                    <w:color w:val="000000" w:themeColor="text1"/>
                                    <w:sz w:val="36"/>
                                    <w:lang w:val="en-US"/>
                                  </w:rPr>
                                </w:pPr>
                              </w:p>
                            </w:txbxContent>
                          </v:textbox>
                        </v:rect>
                        <v:shape id="Connector: Elbow 11" o:spid="_x0000_s1051" type="#_x0000_t34" style="position:absolute;left:2061;top:3065;width:7029;height:6604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" strokecolor="#4472c4 [3204]" strokeweight="1pt"/>
                        <v:shape id="Connector: Elbow 12" o:spid="_x0000_s1052" type="#_x0000_t34" style="position:absolute;left:18552;top:3065;width:7029;height:6604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" strokecolor="#4472c4 [3204]" strokeweight="1pt"/>
                      </v:group>
                      <v:shape id="Text Box 51" o:spid="_x0000_s1053" type="#_x0000_t202" style="position:absolute;top:17865;width:16177;height:43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" fillcolor="window" strokeweight=".5pt">
                        <v:textbox>
                          <w:txbxContent>
                            <w:p w14:paraId="6A40DE01" w14:textId="77777777" w:rsidR="00821608" w:rsidRPr="00926EE4" w:rsidRDefault="00AD6933" w:rsidP="00AD6933">
                              <w:pPr>
                                <w:spacing w:after="0"/>
                                <w:rPr>
                                  <w:lang w:val="en-US"/>
                                </w:rPr>
                              </w:pPr>
                              <w:r w:rsidRPr="00926EE4">
                                <w:rPr>
                                  <w:lang w:val="en-US"/>
                                </w:rPr>
                                <w:t>KHDSS</w:t>
                              </w:r>
                              <w:r w:rsidR="00821608" w:rsidRPr="00926EE4">
                                <w:rPr>
                                  <w:lang w:val="en-US"/>
                                </w:rPr>
                                <w:t>, n=</w:t>
                              </w:r>
                              <w:r w:rsidRPr="00926EE4">
                                <w:rPr>
                                  <w:lang w:val="en-US"/>
                                </w:rPr>
                                <w:t xml:space="preserve"> </w:t>
                              </w:r>
                              <w:r w:rsidR="00E87474">
                                <w:rPr>
                                  <w:lang w:val="en-US"/>
                                </w:rPr>
                                <w:t>145</w:t>
                              </w:r>
                            </w:p>
                            <w:p w14:paraId="5591B1BE" w14:textId="77777777" w:rsidR="00AD6933" w:rsidRPr="00926EE4" w:rsidRDefault="00AD6933" w:rsidP="00AD6933">
                              <w:pPr>
                                <w:spacing w:after="0"/>
                                <w:rPr>
                                  <w:lang w:val="en-US"/>
                                </w:rPr>
                              </w:pPr>
                              <w:r w:rsidRPr="00926EE4">
                                <w:rPr>
                                  <w:lang w:val="en-US"/>
                                </w:rPr>
                                <w:t>Posters &amp; Flyers</w:t>
                              </w:r>
                              <w:r w:rsidR="00821608" w:rsidRPr="00926EE4">
                                <w:rPr>
                                  <w:lang w:val="en-US"/>
                                </w:rPr>
                                <w:t xml:space="preserve">, n= </w:t>
                              </w:r>
                              <w:r w:rsidR="00926EE4">
                                <w:rPr>
                                  <w:lang w:val="en-US"/>
                                </w:rPr>
                                <w:t>1</w:t>
                              </w:r>
                              <w:r w:rsidR="00E87474">
                                <w:rPr>
                                  <w:lang w:val="en-US"/>
                                </w:rPr>
                                <w:t>37</w:t>
                              </w:r>
                            </w:p>
                          </w:txbxContent>
                        </v:textbox>
                      </v:shape>
                      <v:shape id="Straight Arrow Connector 65" o:spid="_x0000_s1054" type="#_x0000_t32" style="position:absolute;left:8006;top:15896;width:0;height:20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" strokecolor="#4472c4 [3204]" strokeweight=".5pt">
                        <v:stroke endarrow="block" joinstyle="miter"/>
                      </v:shape>
                      <v:group id="Group 68" o:spid="_x0000_s1055" style="position:absolute;left:22226;top:15966;width:11470;height:6333" coordsize="11469,63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b1h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zA2fAk/QKa/AAAA//8DAFBLAQItABQABgAIAAAAIQDb4fbL7gAAAIUBAAATAAAAAAAAAAAAAAAA&#10;AAAAAABbQ29udGVudF9UeXBlc10ueG1sUEsBAi0AFAAGAAgAAAAhAFr0LFu/AAAAFQEAAAsAAAAA&#10;AAAAAAAAAAAAHwEAAF9yZWxzLy5yZWxzUEsBAi0AFAAGAAgAAAAhAEtNvWHBAAAA2wAAAA8AAAAA&#10;AAAAAAAAAAAABwIAAGRycy9kb3ducmV2LnhtbFBLBQYAAAAAAwADALcAAAD1AgAAAAA=&#10;">
                        <v:shape id="Text Box 66" o:spid="_x0000_s1056" type="#_x0000_t202" style="position:absolute;top:1951;width:11469;height:43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" fillcolor="window" strokeweight=".5pt">
                          <v:textbox>
                            <w:txbxContent>
                              <w:p w14:paraId="680C22DD" w14:textId="77777777" w:rsidR="00196643" w:rsidRPr="00926EE4" w:rsidRDefault="00196643" w:rsidP="00196643">
                                <w:pPr>
                                  <w:spacing w:after="0"/>
                                  <w:rPr>
                                    <w:lang w:val="en-US"/>
                                  </w:rPr>
                                </w:pPr>
                                <w:r w:rsidRPr="00926EE4">
                                  <w:rPr>
                                    <w:lang w:val="en-US"/>
                                  </w:rPr>
                                  <w:t>Posters</w:t>
                                </w:r>
                                <w:r w:rsidR="00926EE4">
                                  <w:rPr>
                                    <w:lang w:val="en-US"/>
                                  </w:rPr>
                                  <w:t xml:space="preserve"> &amp;</w:t>
                                </w:r>
                                <w:r w:rsidRPr="00926EE4">
                                  <w:rPr>
                                    <w:lang w:val="en-US"/>
                                  </w:rPr>
                                  <w:t xml:space="preserve"> </w:t>
                                </w:r>
                                <w:r w:rsidR="00366B12" w:rsidRPr="00926EE4">
                                  <w:rPr>
                                    <w:lang w:val="en-US"/>
                                  </w:rPr>
                                  <w:t>F</w:t>
                                </w:r>
                                <w:r w:rsidRPr="00926EE4">
                                  <w:rPr>
                                    <w:lang w:val="en-US"/>
                                  </w:rPr>
                                  <w:t>lyers</w:t>
                                </w:r>
                              </w:p>
                              <w:p w14:paraId="34A259D8" w14:textId="77777777" w:rsidR="00821608" w:rsidRPr="00926EE4" w:rsidRDefault="00821608" w:rsidP="00E87474">
                                <w:pPr>
                                  <w:spacing w:after="0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 w:rsidRPr="00926EE4">
                                  <w:rPr>
                                    <w:lang w:val="en-US"/>
                                  </w:rPr>
                                  <w:t>n=</w:t>
                                </w:r>
                                <w:r w:rsidR="00E87474">
                                  <w:rPr>
                                    <w:lang w:val="en-US"/>
                                  </w:rPr>
                                  <w:t>220</w:t>
                                </w:r>
                              </w:p>
                            </w:txbxContent>
                          </v:textbox>
                        </v:shape>
                        <v:shape id="Straight Arrow Connector 67" o:spid="_x0000_s1057" type="#_x0000_t32" style="position:absolute;left:5677;width:0;height:20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" strokecolor="#4472c4 [3204]" strokeweight=".5pt">
                          <v:stroke endarrow="block" joinstyle="miter"/>
                        </v:shape>
                      </v:group>
                    </v:group>
                    <v:group id="Group 92" o:spid="_x0000_s1058" style="position:absolute;left:3215;top:21925;width:67246;height:35115" coordsize="67246,351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Pqs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0xE8v4QfIBcPAAAA//8DAFBLAQItABQABgAIAAAAIQDb4fbL7gAAAIUBAAATAAAAAAAAAAAA&#10;AAAAAAAAAABbQ29udGVudF9UeXBlc10ueG1sUEsBAi0AFAAGAAgAAAAhAFr0LFu/AAAAFQEAAAsA&#10;AAAAAAAAAAAAAAAAHwEAAF9yZWxzLy5yZWxzUEsBAi0AFAAGAAgAAAAhAB9w+qzEAAAA2wAAAA8A&#10;AAAAAAAAAAAAAAAABwIAAGRycy9kb3ducmV2LnhtbFBLBQYAAAAAAwADALcAAAD4AgAAAAA=&#10;">
                      <v:group id="Group 90" o:spid="_x0000_s1059" style="position:absolute;left:843;top:13595;width:66250;height:21520" coordorigin="260" coordsize="66249,215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">
                        <v:group id="Group 74" o:spid="_x0000_s1060" style="position:absolute;left:260;top:8876;width:66249;height:12643" coordorigin="2853,-408" coordsize="67199,126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2SG5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jB/g98v4QfI1Q8AAAD//wMAUEsBAi0AFAAGAAgAAAAhANvh9svuAAAAhQEAABMAAAAAAAAA&#10;AAAAAAAAAAAAAFtDb250ZW50X1R5cGVzXS54bWxQSwECLQAUAAYACAAAACEAWvQsW78AAAAVAQAA&#10;CwAAAAAAAAAAAAAAAAAfAQAAX3JlbHMvLnJlbHNQSwECLQAUAAYACAAAACEAT9khucYAAADbAAAA&#10;DwAAAAAAAAAAAAAAAAAHAgAAZHJzL2Rvd25yZXYueG1sUEsFBgAAAAADAAMAtwAAAPoCAAAAAA==&#10;">
                          <v:group id="Group 45" o:spid="_x0000_s1061" style="position:absolute;left:2853;top:-408;width:67200;height:12652" coordorigin="2854,-249" coordsize="67202,126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U6f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">
                            <v:shape id="Text Box 55" o:spid="_x0000_s1062" type="#_x0000_t202" style="position:absolute;left:5696;top:8028;width:13284;height:43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" fillcolor="window" strokeweight=".5pt">
                              <v:textbox>
                                <w:txbxContent>
                                  <w:p w14:paraId="441D42BD" w14:textId="77777777" w:rsidR="00B13D44" w:rsidRDefault="00B13D44" w:rsidP="00236F24">
                                    <w:pPr>
                                      <w:spacing w:after="0"/>
                                      <w:jc w:val="center"/>
                                      <w:rPr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lang w:val="en-US"/>
                                      </w:rPr>
                                      <w:t>Sample analyzed</w:t>
                                    </w:r>
                                  </w:p>
                                  <w:p w14:paraId="31961B1C" w14:textId="77777777" w:rsidR="00C06B78" w:rsidRPr="009548CE" w:rsidRDefault="00236F24" w:rsidP="00236F24">
                                    <w:pPr>
                                      <w:spacing w:after="0"/>
                                      <w:jc w:val="center"/>
                                      <w:rPr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lang w:val="en-US"/>
                                      </w:rPr>
                                      <w:t>n</w:t>
                                    </w:r>
                                    <w:r w:rsidR="00C06B78">
                                      <w:rPr>
                                        <w:lang w:val="en-US"/>
                                      </w:rPr>
                                      <w:t>=</w:t>
                                    </w:r>
                                    <w:r w:rsidR="00AD752E">
                                      <w:rPr>
                                        <w:lang w:val="en-US"/>
                                      </w:rPr>
                                      <w:t>406</w:t>
                                    </w:r>
                                  </w:p>
                                </w:txbxContent>
                              </v:textbox>
                            </v:shape>
                            <v:group id="Group 44" o:spid="_x0000_s1063" style="position:absolute;left:2854;top:-249;width:67203;height:7171" coordorigin="264,-250" coordsize="67206,7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">
                              <v:shape id="Text Box 54" o:spid="_x0000_s1064" type="#_x0000_t202" style="position:absolute;left:264;top:158;width:67207;height:59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" fillcolor="window" strokeweight=".5pt">
                                <v:textbox>
                                  <w:txbxContent>
                                    <w:p w14:paraId="6FD42997" w14:textId="77777777" w:rsidR="00C06B78" w:rsidRPr="00900392" w:rsidRDefault="00C06B78" w:rsidP="00C06B78">
                                      <w:pPr>
                                        <w:jc w:val="center"/>
                                        <w:rPr>
                                          <w:b/>
                                          <w:lang w:val="en-US"/>
                                        </w:rPr>
                                      </w:pPr>
                                    </w:p>
                                  </w:txbxContent>
                                </v:textbox>
                              </v:shape>
                              <v:shape id="Text Box 61" o:spid="_x0000_s1065" type="#_x0000_t202" style="position:absolute;left:1020;top:1724;width:19815;height:50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" filled="f" stroked="f" strokeweight=".5pt">
                                <v:textbox>
                                  <w:txbxContent>
                                    <w:p w14:paraId="4849B8FD" w14:textId="17048A52" w:rsidR="00C06B78" w:rsidRPr="009548CE" w:rsidRDefault="00EC12DE" w:rsidP="00C06B78">
                                      <w:pPr>
                                        <w:spacing w:after="0"/>
                                        <w:rPr>
                                          <w:lang w:val="en-US"/>
                                        </w:rPr>
                                      </w:pPr>
                                      <w:r>
                                        <w:rPr>
                                          <w:lang w:val="en-US"/>
                                        </w:rPr>
                                        <w:t>M</w:t>
                                      </w:r>
                                      <w:r w:rsidR="00B1653A">
                                        <w:rPr>
                                          <w:lang w:val="en-US"/>
                                        </w:rPr>
                                        <w:t>issing</w:t>
                                      </w:r>
                                      <w:r w:rsidR="00C06B78" w:rsidRPr="000825E3">
                                        <w:rPr>
                                          <w:lang w:val="en-US"/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lang w:val="en-US"/>
                                        </w:rPr>
                                        <w:t xml:space="preserve">outcome </w:t>
                                      </w:r>
                                      <w:r w:rsidR="00C06B78" w:rsidRPr="000825E3">
                                        <w:rPr>
                                          <w:lang w:val="en-US"/>
                                        </w:rPr>
                                        <w:t>data</w:t>
                                      </w:r>
                                      <w:r w:rsidR="00B1653A" w:rsidRPr="00B1653A">
                                        <w:rPr>
                                          <w:rFonts w:ascii="Arial Narrow" w:hAnsi="Arial Narrow"/>
                                          <w:b/>
                                          <w:sz w:val="20"/>
                                          <w:szCs w:val="20"/>
                                          <w:vertAlign w:val="superscript"/>
                                        </w:rPr>
                                        <w:t>‡</w:t>
                                      </w:r>
                                      <w:r w:rsidR="00900392" w:rsidRPr="000825E3">
                                        <w:rPr>
                                          <w:lang w:val="en-US"/>
                                        </w:rPr>
                                        <w:t xml:space="preserve">, </w:t>
                                      </w:r>
                                      <w:r w:rsidR="00900392">
                                        <w:rPr>
                                          <w:lang w:val="en-US"/>
                                        </w:rPr>
                                        <w:t>n</w:t>
                                      </w:r>
                                      <w:r w:rsidR="00AD752E">
                                        <w:rPr>
                                          <w:lang w:val="en-US"/>
                                        </w:rPr>
                                        <w:t>=1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62" o:spid="_x0000_s1066" type="#_x0000_t202" style="position:absolute;left:38699;top:-250;width:22166;height:7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" filled="f" stroked="f" strokeweight=".5pt">
                                <v:textbox>
                                  <w:txbxContent>
                                    <w:p w14:paraId="7C5A0583" w14:textId="0AD0C23C" w:rsidR="00AD752E" w:rsidRPr="000825E3" w:rsidRDefault="00EC12DE" w:rsidP="00AD752E">
                                      <w:pPr>
                                        <w:spacing w:after="0"/>
                                        <w:rPr>
                                          <w:lang w:val="en-US"/>
                                        </w:rPr>
                                      </w:pPr>
                                      <w:r>
                                        <w:rPr>
                                          <w:lang w:val="en-US"/>
                                        </w:rPr>
                                        <w:t>M</w:t>
                                      </w:r>
                                      <w:r w:rsidR="00B1653A">
                                        <w:rPr>
                                          <w:lang w:val="en-US"/>
                                        </w:rPr>
                                        <w:t>issing</w:t>
                                      </w:r>
                                      <w:r w:rsidR="00B1653A" w:rsidRPr="000825E3">
                                        <w:rPr>
                                          <w:lang w:val="en-US"/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lang w:val="en-US"/>
                                        </w:rPr>
                                        <w:t xml:space="preserve">outcome </w:t>
                                      </w:r>
                                      <w:r w:rsidR="00B1653A" w:rsidRPr="000825E3">
                                        <w:rPr>
                                          <w:lang w:val="en-US"/>
                                        </w:rPr>
                                        <w:t>data</w:t>
                                      </w:r>
                                      <w:r w:rsidR="00B1653A" w:rsidRPr="00B1653A">
                                        <w:rPr>
                                          <w:rFonts w:ascii="Arial Narrow" w:hAnsi="Arial Narrow"/>
                                          <w:b/>
                                          <w:sz w:val="20"/>
                                          <w:szCs w:val="20"/>
                                          <w:vertAlign w:val="superscript"/>
                                        </w:rPr>
                                        <w:t>‡</w:t>
                                      </w:r>
                                      <w:r w:rsidR="00AD752E" w:rsidRPr="000825E3">
                                        <w:rPr>
                                          <w:lang w:val="en-US"/>
                                        </w:rPr>
                                        <w:t>, n=1</w:t>
                                      </w:r>
                                    </w:p>
                                    <w:p w14:paraId="24927BDC" w14:textId="77777777" w:rsidR="00C06B78" w:rsidRDefault="00AD752E" w:rsidP="00C06B78">
                                      <w:pPr>
                                        <w:spacing w:after="0"/>
                                        <w:rPr>
                                          <w:lang w:val="en-US"/>
                                        </w:rPr>
                                      </w:pPr>
                                      <w:r>
                                        <w:rPr>
                                          <w:lang w:val="en-US"/>
                                        </w:rPr>
                                        <w:t>Declined</w:t>
                                      </w:r>
                                      <w:r w:rsidR="00C06B78">
                                        <w:rPr>
                                          <w:lang w:val="en-US"/>
                                        </w:rPr>
                                        <w:t xml:space="preserve"> to t</w:t>
                                      </w:r>
                                      <w:r w:rsidR="003B31B7">
                                        <w:rPr>
                                          <w:lang w:val="en-US"/>
                                        </w:rPr>
                                        <w:t>ake HIV test</w:t>
                                      </w:r>
                                      <w:r w:rsidR="0005436F" w:rsidRPr="00AD752E">
                                        <w:rPr>
                                          <w:vertAlign w:val="superscript"/>
                                          <w:lang w:val="en-US"/>
                                        </w:rPr>
                                        <w:t>#</w:t>
                                      </w:r>
                                      <w:r w:rsidR="00C06B78">
                                        <w:rPr>
                                          <w:lang w:val="en-US"/>
                                        </w:rPr>
                                        <w:t xml:space="preserve">, </w:t>
                                      </w:r>
                                      <w:r>
                                        <w:rPr>
                                          <w:lang w:val="en-US"/>
                                        </w:rPr>
                                        <w:t>n=3</w:t>
                                      </w:r>
                                    </w:p>
                                    <w:p w14:paraId="22A677C6" w14:textId="77777777" w:rsidR="00C06B78" w:rsidRPr="000825E3" w:rsidRDefault="00C06B78" w:rsidP="00C06B78">
                                      <w:pPr>
                                        <w:spacing w:after="0"/>
                                        <w:rPr>
                                          <w:lang w:val="en-US"/>
                                        </w:rPr>
                                      </w:pPr>
                                      <w:r w:rsidRPr="000825E3">
                                        <w:rPr>
                                          <w:lang w:val="en-US"/>
                                        </w:rPr>
                                        <w:t>Reactive</w:t>
                                      </w:r>
                                      <w:r w:rsidR="003B31B7" w:rsidRPr="000825E3">
                                        <w:rPr>
                                          <w:lang w:val="en-US"/>
                                        </w:rPr>
                                        <w:t xml:space="preserve"> after </w:t>
                                      </w:r>
                                      <w:r w:rsidR="00363999" w:rsidRPr="000825E3">
                                        <w:rPr>
                                          <w:lang w:val="en-US"/>
                                        </w:rPr>
                                        <w:t xml:space="preserve">HIV </w:t>
                                      </w:r>
                                      <w:r w:rsidR="003B31B7" w:rsidRPr="000825E3">
                                        <w:rPr>
                                          <w:lang w:val="en-US"/>
                                        </w:rPr>
                                        <w:t>test</w:t>
                                      </w:r>
                                      <w:r w:rsidR="00900392" w:rsidRPr="000825E3">
                                        <w:rPr>
                                          <w:lang w:val="en-US"/>
                                        </w:rPr>
                                        <w:t>,</w:t>
                                      </w:r>
                                      <w:r w:rsidR="00AD752E" w:rsidRPr="000825E3">
                                        <w:rPr>
                                          <w:lang w:val="en-US"/>
                                        </w:rPr>
                                        <w:t xml:space="preserve"> n=2</w:t>
                                      </w:r>
                                      <w:r w:rsidR="00900392" w:rsidRPr="000825E3">
                                        <w:rPr>
                                          <w:lang w:val="en-US"/>
                                        </w:rPr>
                                        <w:t xml:space="preserve"> </w:t>
                                      </w:r>
                                      <w:r w:rsidRPr="000825E3">
                                        <w:rPr>
                                          <w:lang w:val="en-US"/>
                                        </w:rPr>
                                        <w:t xml:space="preserve"> </w:t>
                                      </w:r>
                                    </w:p>
                                    <w:p w14:paraId="674D9A07" w14:textId="77777777" w:rsidR="00C06B78" w:rsidRPr="009548CE" w:rsidRDefault="00C06B78" w:rsidP="00C06B78">
                                      <w:pPr>
                                        <w:spacing w:after="0"/>
                                        <w:rPr>
                                          <w:lang w:val="en-US"/>
                                        </w:rPr>
                                      </w:pPr>
                                    </w:p>
                                  </w:txbxContent>
                                </v:textbox>
                              </v:shape>
                            </v:group>
                          </v:group>
                          <v:shape id="Text Box 69" o:spid="_x0000_s1067" type="#_x0000_t202" style="position:absolute;left:22107;top:1563;width:21199;height:29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" filled="f" stroked="f" strokeweight=".5pt">
                            <v:textbox>
                              <w:txbxContent>
                                <w:p w14:paraId="50F97F13" w14:textId="77777777" w:rsidR="00366B12" w:rsidRPr="00366B12" w:rsidRDefault="00366B12" w:rsidP="00366B12">
                                  <w:pPr>
                                    <w:spacing w:after="0"/>
                                    <w:jc w:val="center"/>
                                    <w:rPr>
                                      <w:b/>
                                    </w:rPr>
                                  </w:pPr>
                                  <w:r w:rsidRPr="00366B12">
                                    <w:rPr>
                                      <w:b/>
                                    </w:rPr>
                                    <w:t>Exclusion</w:t>
                                  </w:r>
                                  <w:r w:rsidR="00644FD7">
                                    <w:rPr>
                                      <w:b/>
                                    </w:rPr>
                                    <w:t xml:space="preserve"> </w:t>
                                  </w:r>
                                  <w:r w:rsidR="00743971">
                                    <w:rPr>
                                      <w:b/>
                                    </w:rPr>
                                    <w:t>from analysis</w:t>
                                  </w:r>
                                </w:p>
                              </w:txbxContent>
                            </v:textbox>
                          </v:shape>
                        </v:group>
                        <v:rect id="Rectangle 75" o:spid="_x0000_s1068" style="position:absolute;left:1547;top:211;width:15684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" filled="f" strokecolor="black [3213]" strokeweight="1pt">
                          <v:textbox>
                            <w:txbxContent>
                              <w:p w14:paraId="4FAB00C2" w14:textId="77777777" w:rsidR="003B31B7" w:rsidRDefault="003B31B7" w:rsidP="000833D1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</w:rPr>
                                </w:pPr>
                                <w:r w:rsidRPr="003B31B7">
                                  <w:rPr>
                                    <w:color w:val="000000" w:themeColor="text1"/>
                                  </w:rPr>
                                  <w:t>Recruite</w:t>
                                </w:r>
                                <w:r>
                                  <w:rPr>
                                    <w:color w:val="000000" w:themeColor="text1"/>
                                  </w:rPr>
                                  <w:t>d sample</w:t>
                                </w:r>
                              </w:p>
                              <w:p w14:paraId="6E48F8C0" w14:textId="77777777" w:rsidR="000833D1" w:rsidRPr="000833D1" w:rsidRDefault="000833D1" w:rsidP="000833D1">
                                <w:pPr>
                                  <w:spacing w:after="0"/>
                                  <w:jc w:val="center"/>
                                  <w:rPr>
                                    <w:b/>
                                    <w:color w:val="000000" w:themeColor="text1"/>
                                  </w:rPr>
                                </w:pPr>
                                <w:r w:rsidRPr="000833D1">
                                  <w:rPr>
                                    <w:b/>
                                    <w:color w:val="000000" w:themeColor="text1"/>
                                  </w:rPr>
                                  <w:t>n= 407</w:t>
                                </w:r>
                              </w:p>
                            </w:txbxContent>
                          </v:textbox>
                        </v:rect>
                        <v:rect id="Rectangle 76" o:spid="_x0000_s1069" style="position:absolute;left:36787;width:20046;height:77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" filled="f" strokecolor="black [3213]" strokeweight="1pt">
                          <v:textbox>
                            <w:txbxContent>
                              <w:p w14:paraId="2AA58F53" w14:textId="77777777" w:rsidR="000833D1" w:rsidRDefault="000833D1" w:rsidP="000833D1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</w:rPr>
                                </w:pPr>
                                <w:r w:rsidRPr="003B31B7">
                                  <w:rPr>
                                    <w:color w:val="000000" w:themeColor="text1"/>
                                  </w:rPr>
                                  <w:t>Recruite</w:t>
                                </w:r>
                                <w:r>
                                  <w:rPr>
                                    <w:color w:val="000000" w:themeColor="text1"/>
                                  </w:rPr>
                                  <w:t>d sample</w:t>
                                </w:r>
                              </w:p>
                              <w:p w14:paraId="2C7822D8" w14:textId="77777777" w:rsidR="00E87474" w:rsidRDefault="00E87474" w:rsidP="000833D1">
                                <w:pPr>
                                  <w:spacing w:after="0"/>
                                  <w:jc w:val="center"/>
                                  <w:rPr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</w:rPr>
                                  <w:t>KHDSS=78 | Poster &amp; Flyer=334</w:t>
                                </w:r>
                              </w:p>
                              <w:p w14:paraId="17DD8696" w14:textId="77777777" w:rsidR="000833D1" w:rsidRPr="000833D1" w:rsidRDefault="000833D1" w:rsidP="000833D1">
                                <w:pPr>
                                  <w:spacing w:after="0"/>
                                  <w:jc w:val="center"/>
                                  <w:rPr>
                                    <w:b/>
                                    <w:color w:val="000000" w:themeColor="text1"/>
                                  </w:rPr>
                                </w:pPr>
                                <w:r w:rsidRPr="000833D1">
                                  <w:rPr>
                                    <w:b/>
                                    <w:color w:val="000000" w:themeColor="text1"/>
                                  </w:rPr>
                                  <w:t>n= 412</w:t>
                                </w:r>
                              </w:p>
                            </w:txbxContent>
                          </v:textbox>
                        </v:rect>
                        <v:shape id="Straight Arrow Connector 77" o:spid="_x0000_s1070" type="#_x0000_t32" style="position:absolute;left:9554;top:4712;width:0;height:44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" strokecolor="#4472c4 [3204]" strokeweight="1.5pt">
                          <v:stroke endarrow="block" joinstyle="miter"/>
                        </v:shape>
                        <v:shape id="Straight Arrow Connector 84" o:spid="_x0000_s1071" type="#_x0000_t32" style="position:absolute;left:46341;top:7596;width:0;height:168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" strokecolor="#4472c4 [3204]" strokeweight="1.5pt">
                          <v:stroke endarrow="block" joinstyle="miter"/>
                        </v:shape>
                      </v:group>
                      <v:group id="Group 91" o:spid="_x0000_s1072" style="position:absolute;width:67246;height:13631" coordsize="67246,136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">
                        <v:group id="Group 47" o:spid="_x0000_s1073" style="position:absolute;width:19767;height:13582" coordsize="19767,135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3Vz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vA2h98v4QfI1Q8AAAD//wMAUEsBAi0AFAAGAAgAAAAhANvh9svuAAAAhQEAABMAAAAAAAAA&#10;AAAAAAAAAAAAAFtDb250ZW50X1R5cGVzXS54bWxQSwECLQAUAAYACAAAACEAWvQsW78AAAAVAQAA&#10;CwAAAAAAAAAAAAAAAAAfAQAAX3JlbHMvLnJlbHNQSwECLQAUAAYACAAAACEAcWd1c8YAAADbAAAA&#10;DwAAAAAAAAAAAAAAAAAHAgAAZHJzL2Rvd25yZXYueG1sUEsFBgAAAAADAAMAtwAAAPoCAAAAAA==&#10;">
                          <v:shapetype id="_x0000_t4" coordsize="21600,21600" o:spt="4" path="m10800,l,10800,10800,21600,21600,10800xe">
                            <v:stroke joinstyle="miter"/>
                            <v:path gradientshapeok="t" o:connecttype="rect" textboxrect="5400,5400,16200,16200"/>
                          </v:shapetype>
                          <v:shape id="Diamond 27" o:spid="_x0000_s1074" type="#_x0000_t4" style="position:absolute;width:19767;height:135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" filled="f" strokecolor="black [3213]" strokeweight="1pt">
                            <v:textbox>
                              <w:txbxContent>
                                <w:p w14:paraId="71B60402" w14:textId="77777777" w:rsidR="00B621E9" w:rsidRPr="00D64224" w:rsidRDefault="00B621E9" w:rsidP="00B621E9">
                                  <w:pPr>
                                    <w:jc w:val="center"/>
                                  </w:pPr>
                                  <w:r w:rsidRPr="00D64224">
                                    <w:t xml:space="preserve"> </w:t>
                                  </w:r>
                                </w:p>
                              </w:txbxContent>
                            </v:textbox>
                          </v:shape>
                          <v:shape id="Text Box 30" o:spid="_x0000_s1075" type="#_x0000_t202" style="position:absolute;left:4302;top:3033;width:11469;height:25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" filled="f" stroked="f" strokeweight=".5pt">
                            <v:textbox>
                              <w:txbxContent>
                                <w:p w14:paraId="0E22E0FD" w14:textId="77777777" w:rsidR="00B621E9" w:rsidRPr="00B621E9" w:rsidRDefault="00B621E9" w:rsidP="00B621E9">
                                  <w:pPr>
                                    <w:rPr>
                                      <w:sz w:val="20"/>
                                    </w:rPr>
                                  </w:pPr>
                                  <w:r w:rsidRPr="00B621E9">
                                    <w:rPr>
                                      <w:sz w:val="20"/>
                                    </w:rPr>
                                    <w:t>Declined, n=</w:t>
                                  </w:r>
                                  <w:r w:rsidR="002167AE">
                                    <w:rPr>
                                      <w:sz w:val="20"/>
                                    </w:rPr>
                                    <w:t>28</w:t>
                                  </w:r>
                                </w:p>
                                <w:p w14:paraId="6B1DF54B" w14:textId="77777777" w:rsidR="00B621E9" w:rsidRDefault="00B621E9"/>
                              </w:txbxContent>
                            </v:textbox>
                          </v:shape>
                          <v:shape id="Text Box 31" o:spid="_x0000_s1076" type="#_x0000_t202" style="position:absolute;left:2504;top:6733;width:15579;height:47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" filled="f" stroked="f" strokeweight=".5pt">
                            <v:textbox>
                              <w:txbxContent>
                                <w:p w14:paraId="0A9AEA91" w14:textId="77777777" w:rsidR="00C84569" w:rsidRDefault="00C84569" w:rsidP="00C84569">
                                  <w:pPr>
                                    <w:spacing w:after="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navailable</w:t>
                                  </w:r>
                                  <w:r w:rsidR="00AF49FD">
                                    <w:rPr>
                                      <w:sz w:val="20"/>
                                    </w:rPr>
                                    <w:t>,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 work/school</w:t>
                                  </w:r>
                                  <w:r w:rsidR="00AF49FD">
                                    <w:rPr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         </w:t>
                                  </w:r>
                                </w:p>
                                <w:p w14:paraId="74257073" w14:textId="77777777" w:rsidR="00AF49FD" w:rsidRPr="00B621E9" w:rsidRDefault="00C84569" w:rsidP="00C84569">
                                  <w:pPr>
                                    <w:spacing w:after="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                   </w:t>
                                  </w:r>
                                  <w:r w:rsidR="00AF49FD">
                                    <w:rPr>
                                      <w:sz w:val="20"/>
                                    </w:rPr>
                                    <w:t>n=</w:t>
                                  </w:r>
                                  <w:r w:rsidR="002167AE">
                                    <w:rPr>
                                      <w:sz w:val="20"/>
                                    </w:rPr>
                                    <w:t>25</w:t>
                                  </w:r>
                                </w:p>
                                <w:p w14:paraId="5B57D952" w14:textId="77777777" w:rsidR="00AF49FD" w:rsidRDefault="00AF49FD" w:rsidP="00AF49FD"/>
                              </w:txbxContent>
                            </v:textbox>
                          </v:shape>
                          <v:shape id="Text Box 33" o:spid="_x0000_s1077" type="#_x0000_t202" style="position:absolute;left:4196;top:4936;width:11470;height:25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" filled="f" stroked="f" strokeweight=".5pt">
                            <v:textbox>
                              <w:txbxContent>
                                <w:p w14:paraId="2BE2E4EA" w14:textId="77777777" w:rsidR="00AF49FD" w:rsidRPr="00B621E9" w:rsidRDefault="00AF49FD" w:rsidP="00AF49FD">
                                  <w:pPr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regnant</w:t>
                                  </w:r>
                                  <w:r w:rsidRPr="00B621E9">
                                    <w:rPr>
                                      <w:sz w:val="20"/>
                                    </w:rPr>
                                    <w:t>, n=</w:t>
                                  </w:r>
                                  <w:r w:rsidR="002167AE"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  <w:p w14:paraId="3A74C0CC" w14:textId="77777777" w:rsidR="00AF49FD" w:rsidRDefault="00AF49FD" w:rsidP="00AF49FD"/>
                              </w:txbxContent>
                            </v:textbox>
                          </v:shape>
                        </v:group>
                        <v:group id="Group 87" o:spid="_x0000_s1078" style="position:absolute;left:27502;top:562;width:19767;height:12999" coordsize="19767,129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">
                          <v:shape id="Text Box 80" o:spid="_x0000_s1079" type="#_x0000_t202" style="position:absolute;left:4592;top:8109;width:9707;height:26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" filled="f" stroked="f" strokeweight=".5pt">
                            <v:textbox>
                              <w:txbxContent>
                                <w:p w14:paraId="40725B69" w14:textId="77777777" w:rsidR="00926EE4" w:rsidRPr="00196643" w:rsidRDefault="00926EE4" w:rsidP="00926EE4">
                                  <w:pPr>
                                    <w:spacing w:after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Relocated</w:t>
                                  </w:r>
                                  <w:r w:rsidRPr="00196643">
                                    <w:rPr>
                                      <w:sz w:val="20"/>
                                      <w:lang w:val="en-US"/>
                                    </w:rPr>
                                    <w:t>, n=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3</w:t>
                                  </w:r>
                                </w:p>
                              </w:txbxContent>
                            </v:textbox>
                          </v:shape>
                          <v:shape id="Diamond 23" o:spid="_x0000_s1080" type="#_x0000_t4" style="position:absolute;width:19767;height:129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" filled="f" strokecolor="black [3213]" strokeweight="1pt">
                            <v:textbox>
                              <w:txbxContent>
                                <w:p w14:paraId="1E634C74" w14:textId="77777777" w:rsidR="00D64224" w:rsidRPr="00D64224" w:rsidRDefault="00D64224" w:rsidP="00D64224">
                                  <w:pPr>
                                    <w:jc w:val="center"/>
                                  </w:pPr>
                                </w:p>
                              </w:txbxContent>
                            </v:textbox>
                          </v:shape>
                          <v:shape id="Text Box 38" o:spid="_x0000_s1081" type="#_x0000_t202" style="position:absolute;left:5225;top:2482;width:10306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" filled="f" stroked="f" strokeweight=".5pt">
                            <v:textbox>
                              <w:txbxContent>
                                <w:p w14:paraId="4F255F53" w14:textId="77777777" w:rsidR="00900392" w:rsidRPr="00196643" w:rsidRDefault="00196643" w:rsidP="00900392">
                                  <w:pPr>
                                    <w:spacing w:after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196643">
                                    <w:rPr>
                                      <w:sz w:val="20"/>
                                      <w:lang w:val="en-US"/>
                                    </w:rPr>
                                    <w:t>Declined</w:t>
                                  </w:r>
                                  <w:r w:rsidR="00900392" w:rsidRPr="00196643">
                                    <w:rPr>
                                      <w:sz w:val="20"/>
                                      <w:lang w:val="en-US"/>
                                    </w:rPr>
                                    <w:t>, n=</w:t>
                                  </w:r>
                                  <w:r w:rsidR="00926EE4">
                                    <w:rPr>
                                      <w:sz w:val="20"/>
                                      <w:lang w:val="en-US"/>
                                    </w:rPr>
                                    <w:t>6</w:t>
                                  </w:r>
                                </w:p>
                                <w:p w14:paraId="67C6C619" w14:textId="77777777" w:rsidR="00900392" w:rsidRPr="009548CE" w:rsidRDefault="00900392" w:rsidP="00900392">
                                  <w:pPr>
                                    <w:spacing w:after="0"/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v:textbox>
                          </v:shape>
                          <v:shape id="Text Box 39" o:spid="_x0000_s1082" type="#_x0000_t202" style="position:absolute;left:1359;top:6210;width:16808;height:24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" filled="f" stroked="f" strokeweight=".5pt">
                            <v:textbox>
                              <w:txbxContent>
                                <w:p w14:paraId="5C76F85C" w14:textId="77777777" w:rsidR="009E7A36" w:rsidRPr="00196643" w:rsidRDefault="00C84569" w:rsidP="00C84569">
                                  <w:pPr>
                                    <w:spacing w:after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Unavailable</w:t>
                                  </w:r>
                                  <w:r w:rsidR="00196643" w:rsidRPr="00196643">
                                    <w:rPr>
                                      <w:sz w:val="20"/>
                                      <w:lang w:val="en-US"/>
                                    </w:rPr>
                                    <w:t>, n=</w:t>
                                  </w:r>
                                  <w:r w:rsidR="00236F24">
                                    <w:rPr>
                                      <w:sz w:val="20"/>
                                      <w:lang w:val="en-US"/>
                                    </w:rPr>
                                    <w:t>65</w:t>
                                  </w:r>
                                </w:p>
                              </w:txbxContent>
                            </v:textbox>
                          </v:shape>
                          <v:shape id="Text Box 86" o:spid="_x0000_s1083" type="#_x0000_t202" style="position:absolute;left:5295;top:4381;width:10306;height:25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" filled="f" stroked="f" strokeweight=".5pt">
                            <v:textbox>
                              <w:txbxContent>
                                <w:p w14:paraId="630E761E" w14:textId="77777777" w:rsidR="001D5CE7" w:rsidRPr="00196643" w:rsidRDefault="001D5CE7" w:rsidP="001D5CE7">
                                  <w:pPr>
                                    <w:spacing w:after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Pregnant</w:t>
                                  </w:r>
                                  <w:r w:rsidRPr="00196643">
                                    <w:rPr>
                                      <w:sz w:val="20"/>
                                      <w:lang w:val="en-US"/>
                                    </w:rPr>
                                    <w:t>, n=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5</w:t>
                                  </w:r>
                                </w:p>
                                <w:p w14:paraId="3CD638C3" w14:textId="77777777" w:rsidR="001D5CE7" w:rsidRPr="009548CE" w:rsidRDefault="001D5CE7" w:rsidP="001D5CE7">
                                  <w:pPr>
                                    <w:spacing w:after="0"/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v:textbox>
                          </v:shape>
                        </v:group>
                        <v:group id="Group 89" o:spid="_x0000_s1084" style="position:absolute;left:47478;top:633;width:19768;height:12998" coordsize="19767,129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">
                          <v:shape id="Diamond 71" o:spid="_x0000_s1085" type="#_x0000_t4" style="position:absolute;width:19767;height:129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" filled="f" strokecolor="black [3213]" strokeweight="1pt">
                            <v:textbox>
                              <w:txbxContent>
                                <w:p w14:paraId="69DF3B50" w14:textId="77777777" w:rsidR="00366B12" w:rsidRPr="00D64224" w:rsidRDefault="00366B12" w:rsidP="00366B12">
                                  <w:pPr>
                                    <w:jc w:val="center"/>
                                  </w:pPr>
                                </w:p>
                              </w:txbxContent>
                            </v:textbox>
                          </v:shape>
                          <v:shape id="Text Box 72" o:spid="_x0000_s1086" type="#_x0000_t202" style="position:absolute;left:4592;top:3045;width:10307;height:23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" filled="f" stroked="f" strokeweight=".5pt">
                            <v:textbox>
                              <w:txbxContent>
                                <w:p w14:paraId="1C53CC6E" w14:textId="77777777" w:rsidR="00366B12" w:rsidRPr="00196643" w:rsidRDefault="00366B12" w:rsidP="00366B12">
                                  <w:pPr>
                                    <w:spacing w:after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196643">
                                    <w:rPr>
                                      <w:sz w:val="20"/>
                                      <w:lang w:val="en-US"/>
                                    </w:rPr>
                                    <w:t>Declined, n=</w:t>
                                  </w:r>
                                  <w:r w:rsidR="00E85D4A">
                                    <w:rPr>
                                      <w:sz w:val="20"/>
                                      <w:lang w:val="en-US"/>
                                    </w:rPr>
                                    <w:t>4</w:t>
                                  </w:r>
                                </w:p>
                                <w:p w14:paraId="55D648AA" w14:textId="77777777" w:rsidR="00366B12" w:rsidRPr="009548CE" w:rsidRDefault="00366B12" w:rsidP="00366B12">
                                  <w:pPr>
                                    <w:spacing w:after="0"/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v:textbox>
                          </v:shape>
                          <v:shape id="Text Box 73" o:spid="_x0000_s1087" type="#_x0000_t202" style="position:absolute;left:4266;top:7238;width:12032;height:24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" filled="f" stroked="f" strokeweight=".5pt">
                            <v:textbox>
                              <w:txbxContent>
                                <w:p w14:paraId="792A29DB" w14:textId="77777777" w:rsidR="00366B12" w:rsidRPr="00196643" w:rsidRDefault="00C84569" w:rsidP="00366B12">
                                  <w:pPr>
                                    <w:spacing w:after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Unavailable</w:t>
                                  </w:r>
                                  <w:r w:rsidR="00366B12" w:rsidRPr="00196643">
                                    <w:rPr>
                                      <w:sz w:val="20"/>
                                      <w:lang w:val="en-US"/>
                                    </w:rPr>
                                    <w:t>, n=</w:t>
                                  </w:r>
                                  <w:r w:rsidR="00E87474">
                                    <w:rPr>
                                      <w:sz w:val="20"/>
                                      <w:lang w:val="en-US"/>
                                    </w:rPr>
                                    <w:t>6</w:t>
                                  </w:r>
                                </w:p>
                              </w:txbxContent>
                            </v:textbox>
                          </v:shape>
                          <v:shape id="Text Box 88" o:spid="_x0000_s1088" type="#_x0000_t202" style="position:absolute;left:4733;top:5084;width:10307;height:23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" filled="f" stroked="f" strokeweight=".5pt">
                            <v:textbox>
                              <w:txbxContent>
                                <w:p w14:paraId="1D62D48F" w14:textId="77777777" w:rsidR="001D5CE7" w:rsidRPr="00196643" w:rsidRDefault="001D5CE7" w:rsidP="001D5CE7">
                                  <w:pPr>
                                    <w:spacing w:after="0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Pregnant</w:t>
                                  </w:r>
                                  <w:r w:rsidRPr="00196643">
                                    <w:rPr>
                                      <w:sz w:val="20"/>
                                      <w:lang w:val="en-US"/>
                                    </w:rPr>
                                    <w:t>, n=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  <w:p w14:paraId="73814006" w14:textId="77777777" w:rsidR="001D5CE7" w:rsidRPr="009548CE" w:rsidRDefault="001D5CE7" w:rsidP="001D5CE7">
                                  <w:pPr>
                                    <w:spacing w:after="0"/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v:textbox>
                          </v:shape>
                        </v:group>
                      </v:group>
                    </v:group>
                  </v:group>
                </v:group>
                <v:shape id="Straight Arrow Connector 8" o:spid="_x0000_s1089" type="#_x0000_t32" style="position:absolute;left:13335;top:49784;width:0;height:184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" strokecolor="#2f5597" strokeweight="1.5pt">
                  <v:stroke endarrow="block" joinstyle="miter"/>
                </v:shape>
              </v:group>
            </w:pict>
          </mc:Fallback>
        </mc:AlternateContent>
      </w:r>
    </w:p>
    <w:p w14:paraId="7C1917CE" w14:textId="5763730C" w:rsidR="00A22764" w:rsidRDefault="00A22764"/>
    <w:p w14:paraId="1D41699B" w14:textId="717D1567" w:rsidR="006A29C0" w:rsidRPr="006A29C0" w:rsidRDefault="006A29C0" w:rsidP="006A29C0"/>
    <w:p w14:paraId="66AB162A" w14:textId="4C7E2BF0" w:rsidR="006A29C0" w:rsidRPr="006A29C0" w:rsidRDefault="006A29C0" w:rsidP="006A29C0"/>
    <w:p w14:paraId="1F68787F" w14:textId="05E35F9B" w:rsidR="006A29C0" w:rsidRPr="006A29C0" w:rsidRDefault="006A29C0" w:rsidP="006A29C0"/>
    <w:p w14:paraId="7ED76B03" w14:textId="29314AA7" w:rsidR="006A29C0" w:rsidRPr="006A29C0" w:rsidRDefault="006A29C0" w:rsidP="006A29C0"/>
    <w:p w14:paraId="6309A62F" w14:textId="043937CA" w:rsidR="006A29C0" w:rsidRPr="006A29C0" w:rsidRDefault="006A29C0" w:rsidP="006A29C0"/>
    <w:p w14:paraId="221DE447" w14:textId="6FCB2B7E" w:rsidR="006A29C0" w:rsidRPr="006A29C0" w:rsidRDefault="006A29C0" w:rsidP="006A29C0"/>
    <w:p w14:paraId="60506759" w14:textId="0799B4CD" w:rsidR="006A29C0" w:rsidRPr="006A29C0" w:rsidRDefault="006A29C0" w:rsidP="006A29C0"/>
    <w:p w14:paraId="2EB9CC6E" w14:textId="28E45507" w:rsidR="006A29C0" w:rsidRPr="006A29C0" w:rsidRDefault="006A29C0" w:rsidP="006A29C0"/>
    <w:p w14:paraId="5A9EC8CE" w14:textId="188A69D2" w:rsidR="006A29C0" w:rsidRPr="006A29C0" w:rsidRDefault="006A29C0" w:rsidP="006A29C0"/>
    <w:p w14:paraId="110A4EBF" w14:textId="537BA45E" w:rsidR="006A29C0" w:rsidRPr="006A29C0" w:rsidRDefault="006A29C0" w:rsidP="006A29C0"/>
    <w:p w14:paraId="495D7FB7" w14:textId="22F979F5" w:rsidR="006A29C0" w:rsidRPr="006A29C0" w:rsidRDefault="006A29C0" w:rsidP="006A29C0"/>
    <w:p w14:paraId="57C863C0" w14:textId="3DA79BFC" w:rsidR="006A29C0" w:rsidRPr="006A29C0" w:rsidRDefault="006A29C0" w:rsidP="006A29C0"/>
    <w:p w14:paraId="6217E737" w14:textId="4A0E0C8F" w:rsidR="006A29C0" w:rsidRPr="006A29C0" w:rsidRDefault="006A29C0" w:rsidP="006A29C0"/>
    <w:p w14:paraId="1804B327" w14:textId="0759938C" w:rsidR="006A29C0" w:rsidRPr="006A29C0" w:rsidRDefault="006A29C0" w:rsidP="006A29C0"/>
    <w:p w14:paraId="127E1410" w14:textId="09D4781E" w:rsidR="006A29C0" w:rsidRPr="006A29C0" w:rsidRDefault="006A29C0" w:rsidP="006A29C0"/>
    <w:p w14:paraId="3710C342" w14:textId="191F82D6" w:rsidR="006A29C0" w:rsidRPr="006A29C0" w:rsidRDefault="006A29C0" w:rsidP="006A29C0"/>
    <w:p w14:paraId="68EB06A2" w14:textId="1B6A6C37" w:rsidR="006A29C0" w:rsidRPr="006A29C0" w:rsidRDefault="006A29C0" w:rsidP="006A29C0"/>
    <w:p w14:paraId="5CC63B04" w14:textId="3BD2FBC5" w:rsidR="006A29C0" w:rsidRPr="006A29C0" w:rsidRDefault="006A29C0" w:rsidP="006A29C0"/>
    <w:p w14:paraId="28117CF3" w14:textId="41F33B96" w:rsidR="006A29C0" w:rsidRPr="006A29C0" w:rsidRDefault="006A29C0" w:rsidP="006A29C0"/>
    <w:p w14:paraId="2B41C402" w14:textId="15094464" w:rsidR="006A29C0" w:rsidRPr="006A29C0" w:rsidRDefault="006A29C0" w:rsidP="006A29C0"/>
    <w:p w14:paraId="048C5724" w14:textId="0642A74C" w:rsidR="006A29C0" w:rsidRDefault="00BA2379" w:rsidP="00075BEB">
      <w:pPr>
        <w:tabs>
          <w:tab w:val="left" w:pos="6784"/>
        </w:tabs>
        <w:spacing w:after="0"/>
        <w:rPr>
          <w:rFonts w:ascii="Times New Roman"/>
          <w:sz w:val="24"/>
          <w:szCs w:val="24"/>
        </w:rPr>
      </w:pPr>
      <w:r>
        <w:rPr>
          <w:rFonts w:ascii="Times New Roman"/>
          <w:b/>
          <w:bCs/>
          <w:sz w:val="24"/>
          <w:szCs w:val="24"/>
        </w:rPr>
        <w:t>Notes</w:t>
      </w:r>
      <w:r w:rsidR="00075BEB">
        <w:t xml:space="preserve">. </w:t>
      </w:r>
      <w:r w:rsidR="006A29C0" w:rsidRPr="006A29C0">
        <w:rPr>
          <w:rFonts w:ascii="Times New Roman"/>
          <w:sz w:val="24"/>
          <w:szCs w:val="24"/>
        </w:rPr>
        <w:t>YLWH – Young People Living With HIV/AIDS. KHDSS - Kilifi Health and Demographic Surveillance System.</w:t>
      </w:r>
      <w:r w:rsidR="00075BEB">
        <w:rPr>
          <w:rFonts w:ascii="Times New Roman"/>
          <w:sz w:val="24"/>
          <w:szCs w:val="24"/>
        </w:rPr>
        <w:t xml:space="preserve"> </w:t>
      </w:r>
      <w:r w:rsidR="006A29C0" w:rsidRPr="00B1653A">
        <w:rPr>
          <w:rFonts w:ascii="Arial Narrow" w:hAnsi="Arial Narrow"/>
          <w:b/>
          <w:sz w:val="20"/>
          <w:szCs w:val="20"/>
          <w:vertAlign w:val="superscript"/>
        </w:rPr>
        <w:t>‡</w:t>
      </w:r>
      <w:r w:rsidR="006A29C0" w:rsidRPr="006A29C0">
        <w:rPr>
          <w:rFonts w:ascii="Times New Roman"/>
          <w:sz w:val="24"/>
          <w:szCs w:val="24"/>
        </w:rPr>
        <w:t xml:space="preserve"> Due to a technical error on the windows tablet data capture platform, and participants could not be reached on contact details provided for reassessment.</w:t>
      </w:r>
      <w:r w:rsidR="00075BEB">
        <w:rPr>
          <w:rFonts w:ascii="Times New Roman"/>
          <w:sz w:val="24"/>
          <w:szCs w:val="24"/>
        </w:rPr>
        <w:t xml:space="preserve"> </w:t>
      </w:r>
      <w:r w:rsidR="006A29C0" w:rsidRPr="006A29C0">
        <w:rPr>
          <w:rFonts w:ascii="Times New Roman"/>
          <w:b/>
          <w:bCs/>
          <w:sz w:val="24"/>
          <w:szCs w:val="24"/>
          <w:vertAlign w:val="superscript"/>
        </w:rPr>
        <w:t>#</w:t>
      </w:r>
      <w:r w:rsidR="006A29C0" w:rsidRPr="006A29C0">
        <w:rPr>
          <w:rFonts w:ascii="Times New Roman"/>
          <w:sz w:val="24"/>
          <w:szCs w:val="24"/>
        </w:rPr>
        <w:t xml:space="preserve"> HIV testing was the last step of community control assessments, and these participants declined to be tested even though they</w:t>
      </w:r>
      <w:r w:rsidR="006A29C0">
        <w:rPr>
          <w:rFonts w:ascii="Times New Roman"/>
          <w:sz w:val="24"/>
          <w:szCs w:val="24"/>
        </w:rPr>
        <w:t xml:space="preserve"> </w:t>
      </w:r>
      <w:r w:rsidR="006A29C0" w:rsidRPr="006A29C0">
        <w:rPr>
          <w:rFonts w:ascii="Times New Roman"/>
          <w:sz w:val="24"/>
          <w:szCs w:val="24"/>
        </w:rPr>
        <w:t>initially consented</w:t>
      </w:r>
    </w:p>
    <w:p w14:paraId="4618D1E5" w14:textId="43BE3BB8" w:rsidR="00BA2379" w:rsidRDefault="00BA2379" w:rsidP="00075BEB">
      <w:pPr>
        <w:tabs>
          <w:tab w:val="left" w:pos="6784"/>
        </w:tabs>
        <w:spacing w:after="0"/>
        <w:rPr>
          <w:rFonts w:ascii="Times New Roman"/>
          <w:sz w:val="24"/>
          <w:szCs w:val="24"/>
        </w:rPr>
      </w:pPr>
    </w:p>
    <w:p w14:paraId="7405E2F3" w14:textId="58FBAF92" w:rsidR="00BA2379" w:rsidRDefault="00BA2379" w:rsidP="00075BEB">
      <w:pPr>
        <w:tabs>
          <w:tab w:val="left" w:pos="6784"/>
        </w:tabs>
        <w:spacing w:after="0"/>
        <w:rPr>
          <w:rFonts w:ascii="Times New Roman"/>
          <w:sz w:val="24"/>
          <w:szCs w:val="24"/>
        </w:rPr>
      </w:pPr>
      <w:r>
        <w:rPr>
          <w:rFonts w:ascii="Times New Roman"/>
          <w:sz w:val="24"/>
          <w:szCs w:val="24"/>
        </w:rPr>
        <w:t xml:space="preserve">This flowchart is officially published in BMC Psychiatry: </w:t>
      </w:r>
      <w:proofErr w:type="spellStart"/>
      <w:r w:rsidRPr="00BA2379">
        <w:rPr>
          <w:rFonts w:ascii="Times New Roman"/>
          <w:sz w:val="24"/>
          <w:szCs w:val="24"/>
        </w:rPr>
        <w:t>Nyongesa</w:t>
      </w:r>
      <w:proofErr w:type="spellEnd"/>
      <w:r w:rsidRPr="00BA2379">
        <w:rPr>
          <w:rFonts w:ascii="Times New Roman"/>
          <w:sz w:val="24"/>
          <w:szCs w:val="24"/>
        </w:rPr>
        <w:t>, M.K., Mwangi, P., Kinuthia, M. et al. Prevalence, risk and protective indicators of common mental disorders among young people living with HIV compared to their uninfected peers from the Kenyan coast: a cross-sectional study. BMC Psychiatry 21, 90 (2021). https://doi.org/10.1186/s12888-021-03079-4</w:t>
      </w:r>
      <w:r>
        <w:rPr>
          <w:rFonts w:ascii="Times New Roman"/>
          <w:sz w:val="24"/>
          <w:szCs w:val="24"/>
        </w:rPr>
        <w:t xml:space="preserve">  </w:t>
      </w:r>
    </w:p>
    <w:sectPr w:rsidR="00BA23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8C0"/>
    <w:rsid w:val="0005436F"/>
    <w:rsid w:val="00075BEB"/>
    <w:rsid w:val="000825E3"/>
    <w:rsid w:val="000833D1"/>
    <w:rsid w:val="000D1550"/>
    <w:rsid w:val="00196643"/>
    <w:rsid w:val="001D5CE7"/>
    <w:rsid w:val="002167AE"/>
    <w:rsid w:val="00231EBD"/>
    <w:rsid w:val="00236F24"/>
    <w:rsid w:val="00260388"/>
    <w:rsid w:val="00340C66"/>
    <w:rsid w:val="00363999"/>
    <w:rsid w:val="00366B12"/>
    <w:rsid w:val="003B31B7"/>
    <w:rsid w:val="00536DDD"/>
    <w:rsid w:val="00644FD7"/>
    <w:rsid w:val="00683171"/>
    <w:rsid w:val="006A29C0"/>
    <w:rsid w:val="00743971"/>
    <w:rsid w:val="00821608"/>
    <w:rsid w:val="00834DDB"/>
    <w:rsid w:val="00900392"/>
    <w:rsid w:val="00926EE4"/>
    <w:rsid w:val="00940BC2"/>
    <w:rsid w:val="0094271B"/>
    <w:rsid w:val="00965E86"/>
    <w:rsid w:val="009E7A36"/>
    <w:rsid w:val="00A01D69"/>
    <w:rsid w:val="00A22764"/>
    <w:rsid w:val="00A368A8"/>
    <w:rsid w:val="00AD6933"/>
    <w:rsid w:val="00AD752E"/>
    <w:rsid w:val="00AF49FD"/>
    <w:rsid w:val="00B13D44"/>
    <w:rsid w:val="00B1653A"/>
    <w:rsid w:val="00B621E9"/>
    <w:rsid w:val="00B96451"/>
    <w:rsid w:val="00BA2379"/>
    <w:rsid w:val="00C06B78"/>
    <w:rsid w:val="00C84569"/>
    <w:rsid w:val="00CF6021"/>
    <w:rsid w:val="00D50DEB"/>
    <w:rsid w:val="00D62EC0"/>
    <w:rsid w:val="00D64224"/>
    <w:rsid w:val="00E41C44"/>
    <w:rsid w:val="00E4288F"/>
    <w:rsid w:val="00E73BA2"/>
    <w:rsid w:val="00E85D4A"/>
    <w:rsid w:val="00E87474"/>
    <w:rsid w:val="00EC12DE"/>
    <w:rsid w:val="00EC4DFA"/>
    <w:rsid w:val="00F74B0B"/>
    <w:rsid w:val="00FA68C0"/>
    <w:rsid w:val="00FC5C87"/>
    <w:rsid w:val="00FC6624"/>
    <w:rsid w:val="00FE4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3C993"/>
  <w15:chartTrackingRefBased/>
  <w15:docId w15:val="{2C72111F-108B-43BE-B589-C4631F851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8C0"/>
    <w:rPr>
      <w:rFonts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49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9FD"/>
    <w:rPr>
      <w:rFonts w:ascii="Segoe UI" w:eastAsia="Times New Roman" w:hAnsi="Segoe UI" w:cs="Segoe UI"/>
      <w:sz w:val="18"/>
      <w:szCs w:val="18"/>
      <w:lang w:val="en-GB" w:eastAsia="en-GB"/>
    </w:rPr>
  </w:style>
  <w:style w:type="paragraph" w:styleId="ListParagraph">
    <w:name w:val="List Paragraph"/>
    <w:basedOn w:val="Normal"/>
    <w:uiPriority w:val="34"/>
    <w:qFormat/>
    <w:rsid w:val="00E85D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Kachama</dc:creator>
  <cp:keywords/>
  <dc:description/>
  <cp:lastModifiedBy>Moses Kachama</cp:lastModifiedBy>
  <cp:revision>6</cp:revision>
  <cp:lastPrinted>2021-04-06T07:56:00Z</cp:lastPrinted>
  <dcterms:created xsi:type="dcterms:W3CDTF">2021-03-29T13:22:00Z</dcterms:created>
  <dcterms:modified xsi:type="dcterms:W3CDTF">2021-04-06T07:57:00Z</dcterms:modified>
</cp:coreProperties>
</file>